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40858" w14:textId="77777777" w:rsidR="00C62DDF" w:rsidRDefault="00C62DDF" w:rsidP="008C2E03">
      <w:pPr>
        <w:jc w:val="both"/>
        <w:rPr>
          <w:rFonts w:eastAsia="Times New Roman"/>
          <w:color w:val="auto"/>
          <w:sz w:val="22"/>
          <w:szCs w:val="22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9606"/>
      </w:tblGrid>
      <w:tr w:rsidR="00C62DDF" w14:paraId="633CF435" w14:textId="77777777" w:rsidTr="00A33ABD">
        <w:trPr>
          <w:trHeight w:val="8480"/>
        </w:trPr>
        <w:tc>
          <w:tcPr>
            <w:tcW w:w="9606" w:type="dxa"/>
          </w:tcPr>
          <w:p w14:paraId="3730D5C9" w14:textId="3D18AFDB" w:rsidR="000E4E3C" w:rsidRDefault="00C62DDF" w:rsidP="004F31E0">
            <w:pPr>
              <w:pStyle w:val="Default"/>
              <w:jc w:val="center"/>
              <w:rPr>
                <w:rFonts w:ascii="Arial" w:hAnsi="Arial"/>
                <w:sz w:val="32"/>
                <w:szCs w:val="32"/>
              </w:rPr>
            </w:pPr>
            <w:r w:rsidRPr="00C62DDF">
              <w:rPr>
                <w:b/>
                <w:bCs/>
                <w:sz w:val="32"/>
                <w:szCs w:val="32"/>
              </w:rPr>
              <w:t>C</w:t>
            </w:r>
            <w:r w:rsidR="00871AA1">
              <w:rPr>
                <w:b/>
                <w:bCs/>
                <w:sz w:val="32"/>
                <w:szCs w:val="32"/>
              </w:rPr>
              <w:t xml:space="preserve">anine </w:t>
            </w:r>
            <w:r w:rsidRPr="00C62DDF">
              <w:rPr>
                <w:b/>
                <w:bCs/>
                <w:sz w:val="32"/>
                <w:szCs w:val="32"/>
              </w:rPr>
              <w:t>S</w:t>
            </w:r>
            <w:r w:rsidR="00871AA1">
              <w:rPr>
                <w:b/>
                <w:bCs/>
                <w:sz w:val="32"/>
                <w:szCs w:val="32"/>
              </w:rPr>
              <w:t>tifle</w:t>
            </w:r>
            <w:r w:rsidRPr="00C62DDF">
              <w:rPr>
                <w:b/>
                <w:bCs/>
                <w:sz w:val="32"/>
                <w:szCs w:val="32"/>
              </w:rPr>
              <w:t xml:space="preserve"> A</w:t>
            </w:r>
            <w:r w:rsidR="00871AA1">
              <w:rPr>
                <w:b/>
                <w:bCs/>
                <w:sz w:val="32"/>
                <w:szCs w:val="32"/>
              </w:rPr>
              <w:t>rthroscopic</w:t>
            </w:r>
            <w:r w:rsidRPr="00C62DDF">
              <w:rPr>
                <w:b/>
                <w:bCs/>
                <w:sz w:val="32"/>
                <w:szCs w:val="32"/>
              </w:rPr>
              <w:t xml:space="preserve"> E</w:t>
            </w:r>
            <w:r w:rsidR="00871AA1">
              <w:rPr>
                <w:b/>
                <w:bCs/>
                <w:sz w:val="32"/>
                <w:szCs w:val="32"/>
              </w:rPr>
              <w:t>valuation</w:t>
            </w:r>
            <w:r w:rsidRPr="00C62DDF">
              <w:rPr>
                <w:b/>
                <w:bCs/>
                <w:sz w:val="32"/>
                <w:szCs w:val="32"/>
              </w:rPr>
              <w:t xml:space="preserve"> F</w:t>
            </w:r>
            <w:r w:rsidR="00871AA1">
              <w:rPr>
                <w:b/>
                <w:bCs/>
                <w:sz w:val="32"/>
                <w:szCs w:val="32"/>
              </w:rPr>
              <w:t>orm</w:t>
            </w:r>
          </w:p>
          <w:p w14:paraId="6786543D" w14:textId="77777777" w:rsidR="00C62DDF" w:rsidRPr="00C62DDF" w:rsidRDefault="00C62DDF" w:rsidP="00C62DDF">
            <w:pPr>
              <w:pStyle w:val="Default"/>
              <w:rPr>
                <w:b/>
                <w:bCs/>
                <w:sz w:val="23"/>
                <w:szCs w:val="23"/>
              </w:rPr>
            </w:pPr>
          </w:p>
          <w:p w14:paraId="275A884C" w14:textId="77777777" w:rsidR="000E4E3C" w:rsidRDefault="00C62DDF" w:rsidP="004F31E0">
            <w:pPr>
              <w:pStyle w:val="Default"/>
              <w:tabs>
                <w:tab w:val="left" w:pos="714"/>
              </w:tabs>
              <w:rPr>
                <w:rFonts w:ascii="Arial" w:hAnsi="Arial"/>
                <w:sz w:val="23"/>
                <w:szCs w:val="23"/>
              </w:rPr>
            </w:pPr>
            <w:r w:rsidRPr="00C62DDF">
              <w:rPr>
                <w:b/>
                <w:bCs/>
                <w:sz w:val="23"/>
                <w:szCs w:val="23"/>
              </w:rPr>
              <w:t>Date</w:t>
            </w:r>
            <w:r w:rsidR="00326832">
              <w:rPr>
                <w:b/>
                <w:bCs/>
                <w:sz w:val="23"/>
                <w:szCs w:val="23"/>
              </w:rPr>
              <w:tab/>
            </w:r>
            <w:r w:rsidRPr="00C62DDF">
              <w:rPr>
                <w:sz w:val="23"/>
                <w:szCs w:val="23"/>
              </w:rPr>
              <w:t>_____________________</w:t>
            </w:r>
          </w:p>
          <w:p w14:paraId="572B80CF" w14:textId="77777777" w:rsidR="000E4E3C" w:rsidRDefault="00C62DDF" w:rsidP="004F31E0">
            <w:pPr>
              <w:pStyle w:val="Default"/>
              <w:tabs>
                <w:tab w:val="left" w:pos="734"/>
              </w:tabs>
              <w:rPr>
                <w:rFonts w:ascii="Arial" w:hAnsi="Arial"/>
                <w:sz w:val="23"/>
                <w:szCs w:val="23"/>
              </w:rPr>
            </w:pPr>
            <w:r w:rsidRPr="00C62DDF">
              <w:rPr>
                <w:b/>
                <w:bCs/>
                <w:sz w:val="23"/>
                <w:szCs w:val="23"/>
              </w:rPr>
              <w:t>DVM</w:t>
            </w:r>
            <w:r w:rsidR="00326832">
              <w:rPr>
                <w:b/>
                <w:bCs/>
                <w:sz w:val="23"/>
                <w:szCs w:val="23"/>
              </w:rPr>
              <w:tab/>
            </w:r>
            <w:r w:rsidRPr="00C62DDF">
              <w:rPr>
                <w:sz w:val="23"/>
                <w:szCs w:val="23"/>
              </w:rPr>
              <w:t>_____________________</w:t>
            </w:r>
          </w:p>
          <w:p w14:paraId="3AF95DB1" w14:textId="77777777" w:rsidR="000E4E3C" w:rsidRDefault="00C62DDF" w:rsidP="004F31E0">
            <w:pPr>
              <w:pStyle w:val="Default"/>
              <w:tabs>
                <w:tab w:val="left" w:pos="2134"/>
              </w:tabs>
              <w:rPr>
                <w:rFonts w:ascii="Arial" w:hAnsi="Arial"/>
                <w:sz w:val="23"/>
                <w:szCs w:val="23"/>
              </w:rPr>
            </w:pPr>
            <w:r w:rsidRPr="00C62DDF">
              <w:rPr>
                <w:b/>
                <w:sz w:val="23"/>
                <w:szCs w:val="23"/>
              </w:rPr>
              <w:t>Medical Record #</w:t>
            </w:r>
            <w:r w:rsidR="00326832">
              <w:rPr>
                <w:b/>
                <w:sz w:val="23"/>
                <w:szCs w:val="23"/>
              </w:rPr>
              <w:tab/>
            </w:r>
            <w:r w:rsidRPr="00C62DDF">
              <w:rPr>
                <w:sz w:val="23"/>
                <w:szCs w:val="23"/>
              </w:rPr>
              <w:t>___________</w:t>
            </w:r>
          </w:p>
          <w:p w14:paraId="0B8C16A3" w14:textId="77777777" w:rsidR="00C62DDF" w:rsidRPr="00C62DDF" w:rsidRDefault="00C62DDF" w:rsidP="00C62DDF">
            <w:pPr>
              <w:pStyle w:val="Default"/>
              <w:rPr>
                <w:b/>
                <w:bCs/>
                <w:sz w:val="23"/>
                <w:szCs w:val="23"/>
              </w:rPr>
            </w:pPr>
          </w:p>
          <w:p w14:paraId="184D1BB2" w14:textId="77777777" w:rsidR="000E4E3C" w:rsidRDefault="00C62DDF" w:rsidP="004F31E0">
            <w:pPr>
              <w:pStyle w:val="Default"/>
              <w:tabs>
                <w:tab w:val="left" w:pos="874"/>
                <w:tab w:val="left" w:pos="2124"/>
              </w:tabs>
              <w:rPr>
                <w:rFonts w:ascii="Arial" w:hAnsi="Arial"/>
                <w:sz w:val="23"/>
                <w:szCs w:val="23"/>
              </w:rPr>
            </w:pPr>
            <w:r w:rsidRPr="00C62DDF">
              <w:rPr>
                <w:b/>
                <w:bCs/>
                <w:sz w:val="23"/>
                <w:szCs w:val="23"/>
              </w:rPr>
              <w:t>Stifle</w:t>
            </w:r>
            <w:r w:rsidR="00326832">
              <w:rPr>
                <w:b/>
                <w:bCs/>
                <w:sz w:val="23"/>
                <w:szCs w:val="23"/>
              </w:rPr>
              <w:tab/>
            </w:r>
            <w:r w:rsidRPr="00C62DDF">
              <w:rPr>
                <w:i/>
                <w:iCs/>
                <w:sz w:val="23"/>
                <w:szCs w:val="23"/>
              </w:rPr>
              <w:t>Right</w:t>
            </w:r>
            <w:r w:rsidR="00326832">
              <w:rPr>
                <w:i/>
                <w:iCs/>
                <w:sz w:val="23"/>
                <w:szCs w:val="23"/>
              </w:rPr>
              <w:tab/>
            </w:r>
            <w:r w:rsidRPr="00C62DDF">
              <w:rPr>
                <w:i/>
                <w:iCs/>
                <w:sz w:val="23"/>
                <w:szCs w:val="23"/>
              </w:rPr>
              <w:t xml:space="preserve">Left </w:t>
            </w:r>
          </w:p>
          <w:p w14:paraId="612C4325" w14:textId="77777777" w:rsidR="00C62DDF" w:rsidRPr="00C62DDF" w:rsidRDefault="00C62DDF" w:rsidP="00C62DDF">
            <w:pPr>
              <w:pStyle w:val="Default"/>
              <w:rPr>
                <w:b/>
                <w:bCs/>
                <w:sz w:val="23"/>
                <w:szCs w:val="23"/>
              </w:rPr>
            </w:pPr>
          </w:p>
          <w:p w14:paraId="7A18C737" w14:textId="77777777" w:rsidR="000E4E3C" w:rsidRDefault="00C62DDF" w:rsidP="00A33ABD">
            <w:pPr>
              <w:pStyle w:val="Default"/>
              <w:tabs>
                <w:tab w:val="left" w:pos="3214"/>
                <w:tab w:val="left" w:pos="6930"/>
              </w:tabs>
              <w:rPr>
                <w:rFonts w:ascii="Arial" w:hAnsi="Arial"/>
                <w:sz w:val="23"/>
                <w:szCs w:val="23"/>
                <w:lang w:val="it-IT"/>
              </w:rPr>
            </w:pPr>
            <w:proofErr w:type="spellStart"/>
            <w:r>
              <w:rPr>
                <w:b/>
                <w:bCs/>
                <w:sz w:val="23"/>
                <w:szCs w:val="23"/>
                <w:lang w:val="it-IT"/>
              </w:rPr>
              <w:t>Cranial</w:t>
            </w:r>
            <w:proofErr w:type="spellEnd"/>
            <w:r>
              <w:rPr>
                <w:b/>
                <w:bCs/>
                <w:sz w:val="23"/>
                <w:szCs w:val="23"/>
                <w:lang w:val="it-IT"/>
              </w:rPr>
              <w:t xml:space="preserve"> cruciate </w:t>
            </w:r>
            <w:proofErr w:type="spellStart"/>
            <w:r>
              <w:rPr>
                <w:b/>
                <w:bCs/>
                <w:sz w:val="23"/>
                <w:szCs w:val="23"/>
                <w:lang w:val="it-IT"/>
              </w:rPr>
              <w:t>ligament</w:t>
            </w:r>
            <w:proofErr w:type="spellEnd"/>
            <w:r>
              <w:rPr>
                <w:b/>
                <w:bCs/>
                <w:sz w:val="23"/>
                <w:szCs w:val="23"/>
                <w:lang w:val="it-IT"/>
              </w:rPr>
              <w:tab/>
            </w:r>
            <w:proofErr w:type="spellStart"/>
            <w:r w:rsidRPr="00C62DDF">
              <w:rPr>
                <w:b/>
                <w:iCs/>
                <w:sz w:val="23"/>
                <w:szCs w:val="23"/>
                <w:lang w:val="it-IT"/>
              </w:rPr>
              <w:t>Caudal</w:t>
            </w:r>
            <w:proofErr w:type="spellEnd"/>
            <w:r w:rsidRPr="00C62DDF">
              <w:rPr>
                <w:b/>
                <w:iCs/>
                <w:sz w:val="23"/>
                <w:szCs w:val="23"/>
                <w:lang w:val="it-IT"/>
              </w:rPr>
              <w:t xml:space="preserve"> cruciate </w:t>
            </w:r>
            <w:proofErr w:type="spellStart"/>
            <w:r w:rsidRPr="00C62DDF">
              <w:rPr>
                <w:b/>
                <w:iCs/>
                <w:sz w:val="23"/>
                <w:szCs w:val="23"/>
                <w:lang w:val="it-IT"/>
              </w:rPr>
              <w:t>ligament</w:t>
            </w:r>
            <w:proofErr w:type="spellEnd"/>
            <w:r w:rsidR="004D3B35">
              <w:rPr>
                <w:b/>
                <w:iCs/>
                <w:sz w:val="23"/>
                <w:szCs w:val="23"/>
                <w:lang w:val="it-IT"/>
              </w:rPr>
              <w:tab/>
            </w:r>
            <w:proofErr w:type="spellStart"/>
            <w:r w:rsidRPr="00C62DDF">
              <w:rPr>
                <w:b/>
                <w:bCs/>
                <w:sz w:val="23"/>
                <w:szCs w:val="23"/>
                <w:lang w:val="it-IT"/>
              </w:rPr>
              <w:t>Meniscus</w:t>
            </w:r>
            <w:proofErr w:type="spellEnd"/>
            <w:r w:rsidRPr="00C62DDF">
              <w:rPr>
                <w:b/>
                <w:bCs/>
                <w:sz w:val="23"/>
                <w:szCs w:val="23"/>
                <w:lang w:val="it-IT"/>
              </w:rPr>
              <w:t xml:space="preserve"> </w:t>
            </w:r>
          </w:p>
          <w:p w14:paraId="239F94F3" w14:textId="0BE7A390" w:rsidR="000E4E3C" w:rsidRDefault="00C62DDF" w:rsidP="00A33ABD">
            <w:pPr>
              <w:pStyle w:val="Default"/>
              <w:tabs>
                <w:tab w:val="left" w:pos="3214"/>
                <w:tab w:val="left" w:pos="5644"/>
                <w:tab w:val="left" w:pos="6930"/>
              </w:tabs>
              <w:rPr>
                <w:rFonts w:ascii="Arial" w:hAnsi="Arial"/>
                <w:sz w:val="23"/>
                <w:szCs w:val="23"/>
              </w:rPr>
            </w:pPr>
            <w:r w:rsidRPr="00C62DDF">
              <w:rPr>
                <w:sz w:val="23"/>
                <w:szCs w:val="23"/>
              </w:rPr>
              <w:t xml:space="preserve">Tear: </w:t>
            </w:r>
            <w:r w:rsidR="00326832">
              <w:rPr>
                <w:sz w:val="23"/>
                <w:szCs w:val="23"/>
              </w:rPr>
              <w:t xml:space="preserve"> </w:t>
            </w:r>
            <w:r w:rsidRPr="00C62DDF">
              <w:rPr>
                <w:i/>
                <w:iCs/>
                <w:sz w:val="23"/>
                <w:szCs w:val="23"/>
              </w:rPr>
              <w:t>Normal Partial Full</w:t>
            </w:r>
            <w:r w:rsidR="000204F6">
              <w:rPr>
                <w:i/>
                <w:iCs/>
                <w:sz w:val="23"/>
                <w:szCs w:val="23"/>
              </w:rPr>
              <w:t xml:space="preserve"> %</w:t>
            </w:r>
            <w:r w:rsidRPr="00C62DDF">
              <w:rPr>
                <w:i/>
                <w:iCs/>
                <w:sz w:val="23"/>
                <w:szCs w:val="23"/>
              </w:rPr>
              <w:tab/>
            </w:r>
            <w:r w:rsidRPr="00C62DDF">
              <w:rPr>
                <w:sz w:val="23"/>
                <w:szCs w:val="23"/>
              </w:rPr>
              <w:t xml:space="preserve">Tear: </w:t>
            </w:r>
            <w:r w:rsidR="00326832">
              <w:rPr>
                <w:sz w:val="23"/>
                <w:szCs w:val="23"/>
              </w:rPr>
              <w:t xml:space="preserve"> </w:t>
            </w:r>
            <w:r w:rsidRPr="00C62DDF">
              <w:rPr>
                <w:i/>
                <w:iCs/>
                <w:sz w:val="23"/>
                <w:szCs w:val="23"/>
              </w:rPr>
              <w:t>Normal Partial</w:t>
            </w:r>
            <w:r w:rsidRPr="00C62DDF">
              <w:rPr>
                <w:i/>
                <w:iCs/>
                <w:sz w:val="23"/>
                <w:szCs w:val="23"/>
              </w:rPr>
              <w:tab/>
            </w:r>
            <w:r w:rsidR="004D3B35">
              <w:rPr>
                <w:i/>
                <w:iCs/>
                <w:sz w:val="23"/>
                <w:szCs w:val="23"/>
              </w:rPr>
              <w:tab/>
            </w:r>
            <w:r w:rsidRPr="00C62DDF">
              <w:rPr>
                <w:sz w:val="23"/>
                <w:szCs w:val="23"/>
              </w:rPr>
              <w:t>Medial: ______________</w:t>
            </w:r>
          </w:p>
          <w:p w14:paraId="3C21ED71" w14:textId="77777777" w:rsidR="00C62DDF" w:rsidRPr="00A33ABD" w:rsidRDefault="00A33ABD" w:rsidP="00A33ABD">
            <w:pPr>
              <w:pStyle w:val="Default"/>
              <w:ind w:left="6930"/>
              <w:rPr>
                <w:sz w:val="23"/>
              </w:rPr>
            </w:pPr>
            <w:r>
              <w:rPr>
                <w:sz w:val="23"/>
              </w:rPr>
              <w:t>L</w:t>
            </w:r>
            <w:r w:rsidR="00C62DDF" w:rsidRPr="00A33ABD">
              <w:rPr>
                <w:sz w:val="23"/>
              </w:rPr>
              <w:t>ateral:</w:t>
            </w:r>
            <w:r w:rsidR="00C62DDF" w:rsidRPr="00A33ABD">
              <w:rPr>
                <w:i/>
                <w:sz w:val="23"/>
              </w:rPr>
              <w:t xml:space="preserve"> </w:t>
            </w:r>
            <w:r w:rsidR="00C62DDF" w:rsidRPr="00A33ABD">
              <w:rPr>
                <w:sz w:val="23"/>
              </w:rPr>
              <w:t>______________</w:t>
            </w:r>
          </w:p>
          <w:p w14:paraId="7C9EE69B" w14:textId="77777777" w:rsidR="00C62DDF" w:rsidRPr="0035522F" w:rsidRDefault="00C62DDF" w:rsidP="00C62DDF">
            <w:r w:rsidRPr="0035522F">
              <w:rPr>
                <w:b/>
              </w:rPr>
              <w:t>MACRO Score</w:t>
            </w:r>
            <w:r w:rsidR="00B5093E" w:rsidRPr="0035522F">
              <w:rPr>
                <w:vertAlign w:val="superscript"/>
              </w:rPr>
              <w:t>2</w:t>
            </w:r>
            <w:r w:rsidR="00B5093E">
              <w:rPr>
                <w:vertAlign w:val="superscript"/>
              </w:rPr>
              <w:t>7</w:t>
            </w:r>
          </w:p>
          <w:p w14:paraId="7701D159" w14:textId="5E9B5071" w:rsidR="00C62DDF" w:rsidRPr="00C62DDF" w:rsidRDefault="00C62DDF" w:rsidP="00CD60F6">
            <w:pPr>
              <w:spacing w:before="120"/>
              <w:jc w:val="both"/>
              <w:rPr>
                <w:szCs w:val="20"/>
                <w:lang w:val="en-GB"/>
              </w:rPr>
            </w:pPr>
            <w:r w:rsidRPr="00C62DDF">
              <w:rPr>
                <w:b/>
                <w:szCs w:val="20"/>
                <w:lang w:val="en-GB"/>
              </w:rPr>
              <w:t>Hypertrophy:</w:t>
            </w:r>
            <w:r w:rsidRPr="00C62DDF">
              <w:rPr>
                <w:szCs w:val="20"/>
                <w:lang w:val="en-GB"/>
              </w:rPr>
              <w:t xml:space="preserve"> (0) Represents a thin and transparent </w:t>
            </w:r>
            <w:r w:rsidR="00945524">
              <w:rPr>
                <w:szCs w:val="20"/>
                <w:lang w:val="en-GB"/>
              </w:rPr>
              <w:t>synovial membrane</w:t>
            </w:r>
            <w:r w:rsidRPr="00C62DDF">
              <w:rPr>
                <w:szCs w:val="20"/>
                <w:lang w:val="en-GB"/>
              </w:rPr>
              <w:t xml:space="preserve">. Vessels are clearly visible, as is </w:t>
            </w:r>
            <w:proofErr w:type="spellStart"/>
            <w:r w:rsidRPr="00C62DDF">
              <w:rPr>
                <w:szCs w:val="20"/>
                <w:lang w:val="en-GB"/>
              </w:rPr>
              <w:t>subsynovial</w:t>
            </w:r>
            <w:proofErr w:type="spellEnd"/>
            <w:r w:rsidRPr="00C62DDF">
              <w:rPr>
                <w:szCs w:val="20"/>
                <w:lang w:val="en-GB"/>
              </w:rPr>
              <w:t xml:space="preserve"> tissue (e.g. fibrous capsule, fat or muscle). A score of 1 represents minor thickening, granulations score higher and </w:t>
            </w:r>
            <w:r w:rsidR="00B9440E">
              <w:rPr>
                <w:szCs w:val="20"/>
                <w:lang w:val="en-GB"/>
              </w:rPr>
              <w:t xml:space="preserve">club-like </w:t>
            </w:r>
            <w:r w:rsidRPr="00C62DDF">
              <w:rPr>
                <w:szCs w:val="20"/>
                <w:lang w:val="en-GB"/>
              </w:rPr>
              <w:t xml:space="preserve">villi </w:t>
            </w:r>
            <w:r w:rsidR="00B9440E">
              <w:rPr>
                <w:szCs w:val="20"/>
                <w:lang w:val="en-GB"/>
              </w:rPr>
              <w:t>earn a</w:t>
            </w:r>
            <w:r w:rsidRPr="00C62DDF">
              <w:rPr>
                <w:szCs w:val="20"/>
                <w:lang w:val="en-GB"/>
              </w:rPr>
              <w:t xml:space="preserve"> maximum score (4). White fibrotic villi score the same as active </w:t>
            </w:r>
            <w:proofErr w:type="spellStart"/>
            <w:r w:rsidRPr="00C62DDF">
              <w:rPr>
                <w:szCs w:val="20"/>
                <w:lang w:val="en-GB"/>
              </w:rPr>
              <w:t>hypervasculari</w:t>
            </w:r>
            <w:r w:rsidR="00034B3B">
              <w:rPr>
                <w:szCs w:val="20"/>
                <w:lang w:val="en-GB"/>
              </w:rPr>
              <w:t>z</w:t>
            </w:r>
            <w:r w:rsidRPr="00C62DDF">
              <w:rPr>
                <w:szCs w:val="20"/>
                <w:lang w:val="en-GB"/>
              </w:rPr>
              <w:t>ed</w:t>
            </w:r>
            <w:proofErr w:type="spellEnd"/>
            <w:r w:rsidRPr="00C62DDF">
              <w:rPr>
                <w:szCs w:val="20"/>
                <w:lang w:val="en-GB"/>
              </w:rPr>
              <w:t xml:space="preserve"> villi.</w:t>
            </w:r>
          </w:p>
          <w:p w14:paraId="1BC94C14" w14:textId="448D98F5" w:rsidR="00326832" w:rsidRPr="00C62DDF" w:rsidRDefault="00C62DDF" w:rsidP="00CD60F6">
            <w:pPr>
              <w:spacing w:before="120"/>
              <w:jc w:val="both"/>
              <w:rPr>
                <w:szCs w:val="20"/>
                <w:lang w:val="en-GB"/>
              </w:rPr>
            </w:pPr>
            <w:r w:rsidRPr="00C62DDF">
              <w:rPr>
                <w:b/>
                <w:szCs w:val="20"/>
                <w:lang w:val="en-GB"/>
              </w:rPr>
              <w:t>Vascularity:</w:t>
            </w:r>
            <w:r w:rsidRPr="00C62DDF">
              <w:rPr>
                <w:szCs w:val="20"/>
                <w:lang w:val="en-GB"/>
              </w:rPr>
              <w:t xml:space="preserve"> Thin and scattered vessels score 0. Increasing vascularity is graded by increasing scores. Densely packed vessels score 4, and intermediate in between.</w:t>
            </w:r>
            <w:r w:rsidR="00A33ABD">
              <w:rPr>
                <w:szCs w:val="20"/>
                <w:lang w:val="en-GB"/>
              </w:rPr>
              <w:t xml:space="preserve"> </w:t>
            </w:r>
            <w:r w:rsidRPr="00C62DDF">
              <w:rPr>
                <w:szCs w:val="20"/>
                <w:lang w:val="en-GB"/>
              </w:rPr>
              <w:t>Hyperaemia is not included in this parameter.</w:t>
            </w:r>
            <w:r w:rsidR="00326832" w:rsidRPr="00C62DDF">
              <w:rPr>
                <w:szCs w:val="20"/>
                <w:lang w:val="en-GB"/>
              </w:rPr>
              <w:t xml:space="preserve"> </w:t>
            </w:r>
          </w:p>
          <w:p w14:paraId="147861C7" w14:textId="07745E09" w:rsidR="000E4E3C" w:rsidRDefault="00C62DDF" w:rsidP="004F31E0">
            <w:pPr>
              <w:spacing w:before="120" w:after="240"/>
              <w:jc w:val="both"/>
              <w:rPr>
                <w:rFonts w:ascii="Arial" w:hAnsi="Arial"/>
                <w:szCs w:val="20"/>
                <w:lang w:val="en-GB"/>
              </w:rPr>
            </w:pPr>
            <w:proofErr w:type="spellStart"/>
            <w:r w:rsidRPr="00C62DDF">
              <w:rPr>
                <w:b/>
                <w:szCs w:val="20"/>
                <w:lang w:val="en-GB"/>
              </w:rPr>
              <w:t>Synovitis</w:t>
            </w:r>
            <w:proofErr w:type="spellEnd"/>
            <w:r w:rsidRPr="00C62DDF">
              <w:rPr>
                <w:b/>
                <w:szCs w:val="20"/>
                <w:lang w:val="en-GB"/>
              </w:rPr>
              <w:t>:</w:t>
            </w:r>
            <w:r w:rsidRPr="00C62DDF">
              <w:rPr>
                <w:szCs w:val="20"/>
                <w:lang w:val="en-GB"/>
              </w:rPr>
              <w:t xml:space="preserve"> This parameter grades every visible aspect of </w:t>
            </w:r>
            <w:proofErr w:type="spellStart"/>
            <w:r w:rsidRPr="00C62DDF">
              <w:rPr>
                <w:szCs w:val="20"/>
                <w:lang w:val="en-GB"/>
              </w:rPr>
              <w:t>synovitis</w:t>
            </w:r>
            <w:proofErr w:type="spellEnd"/>
            <w:r w:rsidRPr="00C62DDF">
              <w:rPr>
                <w:szCs w:val="20"/>
                <w:lang w:val="en-GB"/>
              </w:rPr>
              <w:t xml:space="preserve"> as assessed globally by the observer.</w:t>
            </w:r>
            <w:r w:rsidR="00A33ABD">
              <w:rPr>
                <w:szCs w:val="20"/>
                <w:lang w:val="en-GB"/>
              </w:rPr>
              <w:t xml:space="preserve"> </w:t>
            </w:r>
            <w:r w:rsidRPr="00C62DDF">
              <w:rPr>
                <w:szCs w:val="20"/>
                <w:lang w:val="en-GB"/>
              </w:rPr>
              <w:t xml:space="preserve">A higher score represents a higher degree of inflammation. </w:t>
            </w:r>
            <w:bookmarkStart w:id="0" w:name="_GoBack"/>
            <w:bookmarkEnd w:id="0"/>
            <w:r w:rsidRPr="00C62DDF">
              <w:rPr>
                <w:szCs w:val="20"/>
                <w:lang w:val="en-GB"/>
              </w:rPr>
              <w:t xml:space="preserve">White fibrotic tissue is scored 0, as is normal </w:t>
            </w:r>
            <w:r w:rsidR="00945524">
              <w:rPr>
                <w:szCs w:val="20"/>
                <w:lang w:val="en-GB"/>
              </w:rPr>
              <w:t>synovial membrane</w:t>
            </w:r>
            <w:r w:rsidRPr="00C62DDF">
              <w:rPr>
                <w:szCs w:val="20"/>
                <w:lang w:val="en-GB"/>
              </w:rPr>
              <w:t>. Hyperaemia, which is not included in the vascularity index, is included here.</w:t>
            </w:r>
            <w:r w:rsidR="00CD60F6" w:rsidRPr="00C62DDF">
              <w:rPr>
                <w:szCs w:val="20"/>
                <w:lang w:val="en-GB"/>
              </w:rPr>
              <w:t xml:space="preserve"> </w:t>
            </w:r>
          </w:p>
          <w:tbl>
            <w:tblPr>
              <w:tblpPr w:leftFromText="180" w:rightFromText="180" w:vertAnchor="text" w:horzAnchor="margin" w:tblpY="66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368"/>
              <w:gridCol w:w="2356"/>
              <w:gridCol w:w="2325"/>
              <w:gridCol w:w="2277"/>
            </w:tblGrid>
            <w:tr w:rsidR="00A33ABD" w14:paraId="432AC524" w14:textId="77777777" w:rsidTr="00A33ABD">
              <w:trPr>
                <w:trHeight w:val="277"/>
              </w:trPr>
              <w:tc>
                <w:tcPr>
                  <w:tcW w:w="2368" w:type="dxa"/>
                  <w:vAlign w:val="center"/>
                </w:tcPr>
                <w:p w14:paraId="694BBFD8" w14:textId="77777777" w:rsidR="000E4E3C" w:rsidRDefault="00C62DDF" w:rsidP="004F31E0">
                  <w:pPr>
                    <w:widowControl w:val="0"/>
                    <w:spacing w:before="40"/>
                    <w:jc w:val="center"/>
                    <w:rPr>
                      <w:b/>
                    </w:rPr>
                  </w:pPr>
                  <w:r w:rsidRPr="00C62DDF">
                    <w:rPr>
                      <w:b/>
                    </w:rPr>
                    <w:t>Location</w:t>
                  </w:r>
                </w:p>
              </w:tc>
              <w:tc>
                <w:tcPr>
                  <w:tcW w:w="2356" w:type="dxa"/>
                  <w:vAlign w:val="center"/>
                </w:tcPr>
                <w:p w14:paraId="1A0BB649" w14:textId="77777777" w:rsidR="000E4E3C" w:rsidRDefault="00C62DDF" w:rsidP="004F31E0">
                  <w:pPr>
                    <w:widowControl w:val="0"/>
                    <w:spacing w:before="40"/>
                    <w:jc w:val="center"/>
                    <w:rPr>
                      <w:b/>
                    </w:rPr>
                  </w:pPr>
                  <w:r w:rsidRPr="00C62DDF">
                    <w:rPr>
                      <w:b/>
                    </w:rPr>
                    <w:t>Hypertrophy (0-4)</w:t>
                  </w:r>
                </w:p>
              </w:tc>
              <w:tc>
                <w:tcPr>
                  <w:tcW w:w="2325" w:type="dxa"/>
                  <w:vAlign w:val="center"/>
                </w:tcPr>
                <w:p w14:paraId="4E5CC8D0" w14:textId="77777777" w:rsidR="000E4E3C" w:rsidRDefault="00C62DDF" w:rsidP="004F31E0">
                  <w:pPr>
                    <w:widowControl w:val="0"/>
                    <w:spacing w:before="40"/>
                    <w:jc w:val="center"/>
                    <w:rPr>
                      <w:b/>
                    </w:rPr>
                  </w:pPr>
                  <w:r w:rsidRPr="00C62DDF">
                    <w:rPr>
                      <w:b/>
                    </w:rPr>
                    <w:t>Vascularity (0-4)</w:t>
                  </w:r>
                </w:p>
              </w:tc>
              <w:tc>
                <w:tcPr>
                  <w:tcW w:w="2277" w:type="dxa"/>
                  <w:vAlign w:val="center"/>
                </w:tcPr>
                <w:p w14:paraId="5890B98A" w14:textId="77777777" w:rsidR="000E4E3C" w:rsidRDefault="00C62DDF" w:rsidP="004F31E0">
                  <w:pPr>
                    <w:widowControl w:val="0"/>
                    <w:spacing w:before="40"/>
                    <w:jc w:val="center"/>
                    <w:rPr>
                      <w:b/>
                    </w:rPr>
                  </w:pPr>
                  <w:proofErr w:type="spellStart"/>
                  <w:r w:rsidRPr="00C62DDF">
                    <w:rPr>
                      <w:b/>
                    </w:rPr>
                    <w:t>Synovitis</w:t>
                  </w:r>
                  <w:proofErr w:type="spellEnd"/>
                  <w:r w:rsidRPr="00C62DDF">
                    <w:rPr>
                      <w:b/>
                    </w:rPr>
                    <w:t xml:space="preserve"> (0-4)</w:t>
                  </w:r>
                </w:p>
              </w:tc>
            </w:tr>
            <w:tr w:rsidR="00A33ABD" w14:paraId="6C7F2032" w14:textId="77777777" w:rsidTr="00A33ABD">
              <w:trPr>
                <w:trHeight w:val="297"/>
              </w:trPr>
              <w:tc>
                <w:tcPr>
                  <w:tcW w:w="2368" w:type="dxa"/>
                  <w:vAlign w:val="center"/>
                </w:tcPr>
                <w:p w14:paraId="5AD9C008" w14:textId="77777777" w:rsidR="00945524" w:rsidRDefault="00945524" w:rsidP="004F31E0">
                  <w:pPr>
                    <w:pStyle w:val="Default"/>
                    <w:spacing w:before="40"/>
                    <w:rPr>
                      <w:sz w:val="22"/>
                      <w:szCs w:val="22"/>
                    </w:rPr>
                  </w:pPr>
                  <w:r w:rsidRPr="001454EF">
                    <w:rPr>
                      <w:rFonts w:eastAsia="Times New Roman"/>
                      <w:color w:val="auto"/>
                      <w:sz w:val="22"/>
                      <w:szCs w:val="22"/>
                    </w:rPr>
                    <w:t xml:space="preserve">Lateral </w:t>
                  </w:r>
                  <w:r>
                    <w:rPr>
                      <w:rFonts w:eastAsia="Times New Roman"/>
                      <w:color w:val="auto"/>
                      <w:sz w:val="22"/>
                      <w:szCs w:val="22"/>
                    </w:rPr>
                    <w:t>Pouch</w:t>
                  </w:r>
                </w:p>
              </w:tc>
              <w:tc>
                <w:tcPr>
                  <w:tcW w:w="2356" w:type="dxa"/>
                </w:tcPr>
                <w:p w14:paraId="6EA8D775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  <w:tc>
                <w:tcPr>
                  <w:tcW w:w="2325" w:type="dxa"/>
                </w:tcPr>
                <w:p w14:paraId="5E5E9A90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  <w:tc>
                <w:tcPr>
                  <w:tcW w:w="2277" w:type="dxa"/>
                </w:tcPr>
                <w:p w14:paraId="6E5C7847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</w:tr>
            <w:tr w:rsidR="00A33ABD" w14:paraId="5CA11E11" w14:textId="77777777" w:rsidTr="00A33ABD">
              <w:trPr>
                <w:trHeight w:val="307"/>
              </w:trPr>
              <w:tc>
                <w:tcPr>
                  <w:tcW w:w="2368" w:type="dxa"/>
                  <w:vAlign w:val="center"/>
                </w:tcPr>
                <w:p w14:paraId="64030749" w14:textId="77777777" w:rsidR="00945524" w:rsidRDefault="00945524" w:rsidP="00A33ABD">
                  <w:pPr>
                    <w:pStyle w:val="Default"/>
                    <w:spacing w:before="40"/>
                    <w:rPr>
                      <w:sz w:val="22"/>
                      <w:szCs w:val="22"/>
                    </w:rPr>
                  </w:pPr>
                  <w:r w:rsidRPr="001454EF">
                    <w:rPr>
                      <w:rFonts w:eastAsia="Times New Roman"/>
                      <w:color w:val="auto"/>
                      <w:sz w:val="22"/>
                      <w:szCs w:val="22"/>
                    </w:rPr>
                    <w:t xml:space="preserve">Lateral </w:t>
                  </w:r>
                  <w:proofErr w:type="spellStart"/>
                  <w:r w:rsidRPr="001454EF">
                    <w:rPr>
                      <w:rFonts w:eastAsia="Times New Roman"/>
                      <w:color w:val="auto"/>
                      <w:sz w:val="22"/>
                      <w:szCs w:val="22"/>
                    </w:rPr>
                    <w:t>Femoro</w:t>
                  </w:r>
                  <w:r>
                    <w:rPr>
                      <w:rFonts w:eastAsia="Times New Roman"/>
                      <w:color w:val="auto"/>
                      <w:sz w:val="22"/>
                      <w:szCs w:val="22"/>
                    </w:rPr>
                    <w:t>-</w:t>
                  </w:r>
                  <w:r w:rsidRPr="001454EF">
                    <w:rPr>
                      <w:rFonts w:eastAsia="Times New Roman"/>
                      <w:color w:val="auto"/>
                      <w:sz w:val="22"/>
                      <w:szCs w:val="22"/>
                    </w:rPr>
                    <w:t>tibial</w:t>
                  </w:r>
                  <w:proofErr w:type="spellEnd"/>
                </w:p>
              </w:tc>
              <w:tc>
                <w:tcPr>
                  <w:tcW w:w="2356" w:type="dxa"/>
                </w:tcPr>
                <w:p w14:paraId="633B75BA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  <w:tc>
                <w:tcPr>
                  <w:tcW w:w="2325" w:type="dxa"/>
                </w:tcPr>
                <w:p w14:paraId="7B204439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  <w:tc>
                <w:tcPr>
                  <w:tcW w:w="2277" w:type="dxa"/>
                </w:tcPr>
                <w:p w14:paraId="1FE62EE1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</w:tr>
            <w:tr w:rsidR="00A33ABD" w14:paraId="1C871EEE" w14:textId="77777777" w:rsidTr="00A33ABD">
              <w:trPr>
                <w:trHeight w:val="307"/>
              </w:trPr>
              <w:tc>
                <w:tcPr>
                  <w:tcW w:w="2368" w:type="dxa"/>
                  <w:vAlign w:val="center"/>
                </w:tcPr>
                <w:p w14:paraId="2C0B5216" w14:textId="77777777" w:rsidR="00945524" w:rsidRDefault="00945524" w:rsidP="004F31E0">
                  <w:pPr>
                    <w:pStyle w:val="Default"/>
                    <w:spacing w:before="40"/>
                    <w:rPr>
                      <w:sz w:val="22"/>
                      <w:szCs w:val="22"/>
                    </w:rPr>
                  </w:pPr>
                  <w:r w:rsidRPr="001454EF">
                    <w:rPr>
                      <w:rFonts w:eastAsia="Times New Roman"/>
                      <w:color w:val="auto"/>
                      <w:sz w:val="22"/>
                      <w:szCs w:val="22"/>
                    </w:rPr>
                    <w:t xml:space="preserve">Medial </w:t>
                  </w:r>
                  <w:r>
                    <w:rPr>
                      <w:rFonts w:eastAsia="Times New Roman"/>
                      <w:color w:val="auto"/>
                      <w:sz w:val="22"/>
                      <w:szCs w:val="22"/>
                    </w:rPr>
                    <w:t>Pouch</w:t>
                  </w:r>
                </w:p>
              </w:tc>
              <w:tc>
                <w:tcPr>
                  <w:tcW w:w="2356" w:type="dxa"/>
                </w:tcPr>
                <w:p w14:paraId="4958DCA6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  <w:tc>
                <w:tcPr>
                  <w:tcW w:w="2325" w:type="dxa"/>
                </w:tcPr>
                <w:p w14:paraId="7115B128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  <w:tc>
                <w:tcPr>
                  <w:tcW w:w="2277" w:type="dxa"/>
                </w:tcPr>
                <w:p w14:paraId="683A381A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</w:tr>
            <w:tr w:rsidR="00A33ABD" w14:paraId="30E2C80B" w14:textId="77777777" w:rsidTr="00A33ABD">
              <w:trPr>
                <w:trHeight w:val="307"/>
              </w:trPr>
              <w:tc>
                <w:tcPr>
                  <w:tcW w:w="2368" w:type="dxa"/>
                  <w:vAlign w:val="center"/>
                </w:tcPr>
                <w:p w14:paraId="06BA5001" w14:textId="77777777" w:rsidR="00945524" w:rsidRDefault="00945524" w:rsidP="00A33ABD">
                  <w:pPr>
                    <w:pStyle w:val="Default"/>
                    <w:spacing w:before="40"/>
                    <w:rPr>
                      <w:sz w:val="22"/>
                      <w:szCs w:val="22"/>
                    </w:rPr>
                  </w:pPr>
                  <w:r w:rsidRPr="001454EF">
                    <w:rPr>
                      <w:rFonts w:eastAsia="Times New Roman"/>
                      <w:color w:val="auto"/>
                      <w:sz w:val="22"/>
                      <w:szCs w:val="22"/>
                    </w:rPr>
                    <w:t xml:space="preserve">Medial </w:t>
                  </w:r>
                  <w:proofErr w:type="spellStart"/>
                  <w:r w:rsidRPr="001454EF">
                    <w:rPr>
                      <w:rFonts w:eastAsia="Times New Roman"/>
                      <w:color w:val="auto"/>
                      <w:sz w:val="22"/>
                      <w:szCs w:val="22"/>
                    </w:rPr>
                    <w:t>Femor</w:t>
                  </w:r>
                  <w:r>
                    <w:rPr>
                      <w:rFonts w:eastAsia="Times New Roman"/>
                      <w:color w:val="auto"/>
                      <w:sz w:val="22"/>
                      <w:szCs w:val="22"/>
                    </w:rPr>
                    <w:t>o</w:t>
                  </w:r>
                  <w:r w:rsidRPr="001454EF">
                    <w:rPr>
                      <w:rFonts w:eastAsia="Times New Roman"/>
                      <w:color w:val="auto"/>
                      <w:sz w:val="22"/>
                      <w:szCs w:val="22"/>
                    </w:rPr>
                    <w:t>-tibial</w:t>
                  </w:r>
                  <w:proofErr w:type="spellEnd"/>
                </w:p>
              </w:tc>
              <w:tc>
                <w:tcPr>
                  <w:tcW w:w="2356" w:type="dxa"/>
                </w:tcPr>
                <w:p w14:paraId="349BEB0A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  <w:tc>
                <w:tcPr>
                  <w:tcW w:w="2325" w:type="dxa"/>
                </w:tcPr>
                <w:p w14:paraId="5C94ACB5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  <w:tc>
                <w:tcPr>
                  <w:tcW w:w="2277" w:type="dxa"/>
                </w:tcPr>
                <w:p w14:paraId="4EB27FEF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</w:tr>
            <w:tr w:rsidR="00A33ABD" w14:paraId="6BF39967" w14:textId="77777777" w:rsidTr="00A33ABD">
              <w:trPr>
                <w:trHeight w:val="297"/>
              </w:trPr>
              <w:tc>
                <w:tcPr>
                  <w:tcW w:w="2368" w:type="dxa"/>
                  <w:vAlign w:val="center"/>
                </w:tcPr>
                <w:p w14:paraId="07212E22" w14:textId="77777777" w:rsidR="00945524" w:rsidRDefault="00945524" w:rsidP="004F31E0">
                  <w:pPr>
                    <w:pStyle w:val="Default"/>
                    <w:spacing w:before="40"/>
                    <w:rPr>
                      <w:sz w:val="22"/>
                      <w:szCs w:val="22"/>
                    </w:rPr>
                  </w:pPr>
                  <w:proofErr w:type="spellStart"/>
                  <w:r w:rsidRPr="001454EF">
                    <w:rPr>
                      <w:rFonts w:eastAsia="Times New Roman"/>
                      <w:color w:val="auto"/>
                      <w:sz w:val="22"/>
                      <w:szCs w:val="22"/>
                    </w:rPr>
                    <w:t>Intercondylar</w:t>
                  </w:r>
                  <w:proofErr w:type="spellEnd"/>
                  <w:r w:rsidRPr="001454EF">
                    <w:rPr>
                      <w:rFonts w:eastAsia="Times New Roman"/>
                      <w:color w:val="auto"/>
                      <w:sz w:val="22"/>
                      <w:szCs w:val="22"/>
                    </w:rPr>
                    <w:t xml:space="preserve"> notch</w:t>
                  </w:r>
                </w:p>
              </w:tc>
              <w:tc>
                <w:tcPr>
                  <w:tcW w:w="2356" w:type="dxa"/>
                </w:tcPr>
                <w:p w14:paraId="1EF3838E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  <w:tc>
                <w:tcPr>
                  <w:tcW w:w="2325" w:type="dxa"/>
                </w:tcPr>
                <w:p w14:paraId="7F0A90B6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  <w:tc>
                <w:tcPr>
                  <w:tcW w:w="2277" w:type="dxa"/>
                </w:tcPr>
                <w:p w14:paraId="535E83D0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</w:tr>
            <w:tr w:rsidR="00A33ABD" w14:paraId="4EA8DA58" w14:textId="77777777" w:rsidTr="00A33ABD">
              <w:trPr>
                <w:trHeight w:val="297"/>
              </w:trPr>
              <w:tc>
                <w:tcPr>
                  <w:tcW w:w="2368" w:type="dxa"/>
                  <w:vAlign w:val="center"/>
                </w:tcPr>
                <w:p w14:paraId="7B50F242" w14:textId="77777777" w:rsidR="00945524" w:rsidRDefault="00945524" w:rsidP="00A33ABD">
                  <w:pPr>
                    <w:pStyle w:val="Default"/>
                    <w:spacing w:before="40"/>
                    <w:rPr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eastAsia="Times New Roman"/>
                      <w:color w:val="auto"/>
                      <w:sz w:val="22"/>
                      <w:szCs w:val="22"/>
                    </w:rPr>
                    <w:t>Femoro</w:t>
                  </w:r>
                  <w:proofErr w:type="spellEnd"/>
                  <w:r>
                    <w:rPr>
                      <w:rFonts w:eastAsia="Times New Roman"/>
                      <w:color w:val="auto"/>
                      <w:sz w:val="22"/>
                      <w:szCs w:val="22"/>
                    </w:rPr>
                    <w:t>-p</w:t>
                  </w:r>
                  <w:r w:rsidRPr="001454EF">
                    <w:rPr>
                      <w:rFonts w:eastAsia="Times New Roman"/>
                      <w:color w:val="auto"/>
                      <w:sz w:val="22"/>
                      <w:szCs w:val="22"/>
                    </w:rPr>
                    <w:t>atella</w:t>
                  </w:r>
                  <w:r>
                    <w:rPr>
                      <w:rFonts w:eastAsia="Times New Roman"/>
                      <w:color w:val="auto"/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2356" w:type="dxa"/>
                </w:tcPr>
                <w:p w14:paraId="6B6AD944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  <w:tc>
                <w:tcPr>
                  <w:tcW w:w="2325" w:type="dxa"/>
                </w:tcPr>
                <w:p w14:paraId="7D1DF950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  <w:tc>
                <w:tcPr>
                  <w:tcW w:w="2277" w:type="dxa"/>
                </w:tcPr>
                <w:p w14:paraId="01F27CC2" w14:textId="77777777" w:rsidR="00945524" w:rsidRDefault="00945524" w:rsidP="004F31E0">
                  <w:pPr>
                    <w:widowControl w:val="0"/>
                    <w:spacing w:before="40"/>
                    <w:rPr>
                      <w:b/>
                    </w:rPr>
                  </w:pPr>
                </w:p>
              </w:tc>
            </w:tr>
          </w:tbl>
          <w:p w14:paraId="3ECD40D5" w14:textId="77777777" w:rsidR="00C62DDF" w:rsidRDefault="00C62DDF" w:rsidP="008C2E03">
            <w:pPr>
              <w:jc w:val="both"/>
              <w:rPr>
                <w:rFonts w:eastAsia="Times New Roman"/>
                <w:color w:val="auto"/>
                <w:sz w:val="22"/>
                <w:szCs w:val="22"/>
              </w:rPr>
            </w:pPr>
          </w:p>
        </w:tc>
      </w:tr>
    </w:tbl>
    <w:p w14:paraId="34718460" w14:textId="77777777" w:rsidR="00C62DDF" w:rsidRPr="009F65BA" w:rsidRDefault="00C62DDF" w:rsidP="00EB0BF7">
      <w:pPr>
        <w:jc w:val="both"/>
        <w:rPr>
          <w:rFonts w:eastAsia="Times New Roman"/>
          <w:color w:val="auto"/>
          <w:sz w:val="22"/>
          <w:szCs w:val="22"/>
        </w:rPr>
      </w:pPr>
    </w:p>
    <w:sectPr w:rsidR="00C62DDF" w:rsidRPr="009F65BA" w:rsidSect="00A3720B">
      <w:headerReference w:type="even" r:id="rId10"/>
      <w:pgSz w:w="12240" w:h="15840"/>
      <w:pgMar w:top="1440" w:right="1440" w:bottom="1440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63D3D0" w15:done="0"/>
  <w15:commentEx w15:paraId="34D5BE70" w15:done="0"/>
  <w15:commentEx w15:paraId="39078306" w15:done="0"/>
  <w15:commentEx w15:paraId="7AE874D3" w15:done="0"/>
  <w15:commentEx w15:paraId="2FACDEE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031620" w14:textId="77777777" w:rsidR="00B4101E" w:rsidRDefault="00B4101E">
      <w:r>
        <w:separator/>
      </w:r>
    </w:p>
  </w:endnote>
  <w:endnote w:type="continuationSeparator" w:id="0">
    <w:p w14:paraId="5E16AB34" w14:textId="77777777" w:rsidR="00B4101E" w:rsidRDefault="00B41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E7765C" w14:textId="77777777" w:rsidR="00B4101E" w:rsidRDefault="00B4101E">
      <w:r>
        <w:separator/>
      </w:r>
    </w:p>
  </w:footnote>
  <w:footnote w:type="continuationSeparator" w:id="0">
    <w:p w14:paraId="5F71344C" w14:textId="77777777" w:rsidR="00B4101E" w:rsidRDefault="00B4101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5F2998" w14:textId="77777777" w:rsidR="00B4101E" w:rsidRDefault="00B4101E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837F7">
      <w:rPr>
        <w:noProof/>
      </w:rPr>
      <w:t>2</w:t>
    </w:r>
    <w:r>
      <w:rPr>
        <w:noProof/>
      </w:rPr>
      <w:fldChar w:fldCharType="end"/>
    </w:r>
  </w:p>
  <w:p w14:paraId="3BCB90FF" w14:textId="77777777" w:rsidR="00B4101E" w:rsidRDefault="00B4101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C6CD8"/>
    <w:multiLevelType w:val="hybridMultilevel"/>
    <w:tmpl w:val="630413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2E669B"/>
    <w:multiLevelType w:val="hybridMultilevel"/>
    <w:tmpl w:val="1EF03F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8690518"/>
    <w:multiLevelType w:val="hybridMultilevel"/>
    <w:tmpl w:val="D33AFE02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ff Little">
    <w15:presenceInfo w15:providerId="Windows Live" w15:userId="8decd397fef33f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6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7DF"/>
    <w:rsid w:val="000002BE"/>
    <w:rsid w:val="000019A9"/>
    <w:rsid w:val="00003578"/>
    <w:rsid w:val="0000749B"/>
    <w:rsid w:val="00020177"/>
    <w:rsid w:val="000204F6"/>
    <w:rsid w:val="000218CA"/>
    <w:rsid w:val="000223F6"/>
    <w:rsid w:val="00025B82"/>
    <w:rsid w:val="0003142F"/>
    <w:rsid w:val="000323A9"/>
    <w:rsid w:val="00034B3B"/>
    <w:rsid w:val="00035D98"/>
    <w:rsid w:val="00041B13"/>
    <w:rsid w:val="00043805"/>
    <w:rsid w:val="000458FB"/>
    <w:rsid w:val="00051040"/>
    <w:rsid w:val="0005122C"/>
    <w:rsid w:val="0005359B"/>
    <w:rsid w:val="0005476B"/>
    <w:rsid w:val="0005669A"/>
    <w:rsid w:val="0005779C"/>
    <w:rsid w:val="00060640"/>
    <w:rsid w:val="00062741"/>
    <w:rsid w:val="0006289C"/>
    <w:rsid w:val="000630FD"/>
    <w:rsid w:val="00063B60"/>
    <w:rsid w:val="000644C6"/>
    <w:rsid w:val="00065EEE"/>
    <w:rsid w:val="000660C3"/>
    <w:rsid w:val="0007128A"/>
    <w:rsid w:val="0007234C"/>
    <w:rsid w:val="00072CDC"/>
    <w:rsid w:val="00073AB9"/>
    <w:rsid w:val="00074560"/>
    <w:rsid w:val="00074A1F"/>
    <w:rsid w:val="000778DC"/>
    <w:rsid w:val="00081663"/>
    <w:rsid w:val="00082000"/>
    <w:rsid w:val="0008228B"/>
    <w:rsid w:val="00083202"/>
    <w:rsid w:val="000833E5"/>
    <w:rsid w:val="0008575E"/>
    <w:rsid w:val="0008681B"/>
    <w:rsid w:val="000871E2"/>
    <w:rsid w:val="000876C7"/>
    <w:rsid w:val="00095B57"/>
    <w:rsid w:val="00097119"/>
    <w:rsid w:val="000A2CC4"/>
    <w:rsid w:val="000A50AF"/>
    <w:rsid w:val="000A78B6"/>
    <w:rsid w:val="000B09E2"/>
    <w:rsid w:val="000B2AE4"/>
    <w:rsid w:val="000B4F85"/>
    <w:rsid w:val="000B5503"/>
    <w:rsid w:val="000B76FD"/>
    <w:rsid w:val="000C1C99"/>
    <w:rsid w:val="000C1EC3"/>
    <w:rsid w:val="000C2F79"/>
    <w:rsid w:val="000C55E3"/>
    <w:rsid w:val="000C6FF6"/>
    <w:rsid w:val="000D499B"/>
    <w:rsid w:val="000E05E7"/>
    <w:rsid w:val="000E0852"/>
    <w:rsid w:val="000E27B7"/>
    <w:rsid w:val="000E2C0D"/>
    <w:rsid w:val="000E3006"/>
    <w:rsid w:val="000E36A2"/>
    <w:rsid w:val="000E46AB"/>
    <w:rsid w:val="000E47C4"/>
    <w:rsid w:val="000E4E3C"/>
    <w:rsid w:val="000E6653"/>
    <w:rsid w:val="000E6C06"/>
    <w:rsid w:val="000E7D90"/>
    <w:rsid w:val="000F4B18"/>
    <w:rsid w:val="000F4DFE"/>
    <w:rsid w:val="001011C9"/>
    <w:rsid w:val="00101E34"/>
    <w:rsid w:val="001032F8"/>
    <w:rsid w:val="00103ED0"/>
    <w:rsid w:val="001047AE"/>
    <w:rsid w:val="001064DE"/>
    <w:rsid w:val="00106E5F"/>
    <w:rsid w:val="00110428"/>
    <w:rsid w:val="00110E46"/>
    <w:rsid w:val="00112429"/>
    <w:rsid w:val="00112FF4"/>
    <w:rsid w:val="00113A88"/>
    <w:rsid w:val="00120DB3"/>
    <w:rsid w:val="001212EC"/>
    <w:rsid w:val="001215DC"/>
    <w:rsid w:val="00121D76"/>
    <w:rsid w:val="00124C23"/>
    <w:rsid w:val="0012520B"/>
    <w:rsid w:val="00133125"/>
    <w:rsid w:val="001348DF"/>
    <w:rsid w:val="00135AC6"/>
    <w:rsid w:val="00140190"/>
    <w:rsid w:val="001413DD"/>
    <w:rsid w:val="0014277F"/>
    <w:rsid w:val="00143975"/>
    <w:rsid w:val="001454EF"/>
    <w:rsid w:val="00145A91"/>
    <w:rsid w:val="001467F1"/>
    <w:rsid w:val="0015009C"/>
    <w:rsid w:val="001502B6"/>
    <w:rsid w:val="00151B34"/>
    <w:rsid w:val="00152D79"/>
    <w:rsid w:val="001564C7"/>
    <w:rsid w:val="00164744"/>
    <w:rsid w:val="0016474D"/>
    <w:rsid w:val="001654F1"/>
    <w:rsid w:val="00170867"/>
    <w:rsid w:val="00170A7E"/>
    <w:rsid w:val="00170CE9"/>
    <w:rsid w:val="00170D7A"/>
    <w:rsid w:val="001712D1"/>
    <w:rsid w:val="0017634E"/>
    <w:rsid w:val="00176574"/>
    <w:rsid w:val="00177630"/>
    <w:rsid w:val="001777BB"/>
    <w:rsid w:val="00181074"/>
    <w:rsid w:val="0018291F"/>
    <w:rsid w:val="001835A2"/>
    <w:rsid w:val="00190A07"/>
    <w:rsid w:val="00194F3D"/>
    <w:rsid w:val="00195B76"/>
    <w:rsid w:val="00196125"/>
    <w:rsid w:val="001963CD"/>
    <w:rsid w:val="00196969"/>
    <w:rsid w:val="001A0731"/>
    <w:rsid w:val="001A11A0"/>
    <w:rsid w:val="001A1E2F"/>
    <w:rsid w:val="001A1E6A"/>
    <w:rsid w:val="001A2393"/>
    <w:rsid w:val="001A72D5"/>
    <w:rsid w:val="001B366B"/>
    <w:rsid w:val="001C263D"/>
    <w:rsid w:val="001C45C1"/>
    <w:rsid w:val="001D1816"/>
    <w:rsid w:val="001D2D71"/>
    <w:rsid w:val="001D3C67"/>
    <w:rsid w:val="001E5763"/>
    <w:rsid w:val="001F096D"/>
    <w:rsid w:val="001F0E12"/>
    <w:rsid w:val="001F0EE0"/>
    <w:rsid w:val="001F3BE2"/>
    <w:rsid w:val="001F468F"/>
    <w:rsid w:val="001F4884"/>
    <w:rsid w:val="001F6354"/>
    <w:rsid w:val="00200A93"/>
    <w:rsid w:val="0020111E"/>
    <w:rsid w:val="0020152C"/>
    <w:rsid w:val="00206788"/>
    <w:rsid w:val="002073F3"/>
    <w:rsid w:val="0021208B"/>
    <w:rsid w:val="0021450E"/>
    <w:rsid w:val="00221630"/>
    <w:rsid w:val="00224046"/>
    <w:rsid w:val="002247DF"/>
    <w:rsid w:val="00225888"/>
    <w:rsid w:val="00225A6E"/>
    <w:rsid w:val="00226341"/>
    <w:rsid w:val="00226D93"/>
    <w:rsid w:val="00230B19"/>
    <w:rsid w:val="00232093"/>
    <w:rsid w:val="0023238B"/>
    <w:rsid w:val="00236EC6"/>
    <w:rsid w:val="00236FA7"/>
    <w:rsid w:val="002378ED"/>
    <w:rsid w:val="002444BC"/>
    <w:rsid w:val="00246E78"/>
    <w:rsid w:val="0025193E"/>
    <w:rsid w:val="00252544"/>
    <w:rsid w:val="00253E04"/>
    <w:rsid w:val="00253E11"/>
    <w:rsid w:val="00256FA1"/>
    <w:rsid w:val="0025757B"/>
    <w:rsid w:val="00260AA6"/>
    <w:rsid w:val="00261E67"/>
    <w:rsid w:val="00261EF7"/>
    <w:rsid w:val="00261EFC"/>
    <w:rsid w:val="002677BF"/>
    <w:rsid w:val="00272CB1"/>
    <w:rsid w:val="00272EA5"/>
    <w:rsid w:val="00274FF4"/>
    <w:rsid w:val="0027505E"/>
    <w:rsid w:val="002816F1"/>
    <w:rsid w:val="00281786"/>
    <w:rsid w:val="002817B7"/>
    <w:rsid w:val="00282B66"/>
    <w:rsid w:val="002842CB"/>
    <w:rsid w:val="00284F0F"/>
    <w:rsid w:val="00286259"/>
    <w:rsid w:val="002913F2"/>
    <w:rsid w:val="00291FCA"/>
    <w:rsid w:val="0029209E"/>
    <w:rsid w:val="00294B74"/>
    <w:rsid w:val="002A37A1"/>
    <w:rsid w:val="002A3FD8"/>
    <w:rsid w:val="002A5CBA"/>
    <w:rsid w:val="002B0E78"/>
    <w:rsid w:val="002B2063"/>
    <w:rsid w:val="002B27BF"/>
    <w:rsid w:val="002C01E0"/>
    <w:rsid w:val="002C02E7"/>
    <w:rsid w:val="002C0B45"/>
    <w:rsid w:val="002C44C1"/>
    <w:rsid w:val="002C503D"/>
    <w:rsid w:val="002C5077"/>
    <w:rsid w:val="002D179B"/>
    <w:rsid w:val="002D1D87"/>
    <w:rsid w:val="002D211B"/>
    <w:rsid w:val="002D2800"/>
    <w:rsid w:val="002D3E8F"/>
    <w:rsid w:val="002F03B5"/>
    <w:rsid w:val="002F3DF7"/>
    <w:rsid w:val="002F62A3"/>
    <w:rsid w:val="002F771E"/>
    <w:rsid w:val="003118D4"/>
    <w:rsid w:val="00312901"/>
    <w:rsid w:val="003134AE"/>
    <w:rsid w:val="003158BE"/>
    <w:rsid w:val="00321B56"/>
    <w:rsid w:val="003261D3"/>
    <w:rsid w:val="00326832"/>
    <w:rsid w:val="003273FD"/>
    <w:rsid w:val="00330CA8"/>
    <w:rsid w:val="0033142F"/>
    <w:rsid w:val="003402AB"/>
    <w:rsid w:val="003406BA"/>
    <w:rsid w:val="00341B9A"/>
    <w:rsid w:val="00341EE8"/>
    <w:rsid w:val="0034521C"/>
    <w:rsid w:val="00346AA4"/>
    <w:rsid w:val="00351104"/>
    <w:rsid w:val="0035522F"/>
    <w:rsid w:val="003556E7"/>
    <w:rsid w:val="00364FC4"/>
    <w:rsid w:val="00371360"/>
    <w:rsid w:val="00374244"/>
    <w:rsid w:val="00376953"/>
    <w:rsid w:val="0037766D"/>
    <w:rsid w:val="00383D20"/>
    <w:rsid w:val="00384A51"/>
    <w:rsid w:val="003955E1"/>
    <w:rsid w:val="0039682E"/>
    <w:rsid w:val="00397D50"/>
    <w:rsid w:val="003A13DB"/>
    <w:rsid w:val="003B387E"/>
    <w:rsid w:val="003B581F"/>
    <w:rsid w:val="003C0773"/>
    <w:rsid w:val="003C1200"/>
    <w:rsid w:val="003C3087"/>
    <w:rsid w:val="003C6AA5"/>
    <w:rsid w:val="003D0EF1"/>
    <w:rsid w:val="003D21A2"/>
    <w:rsid w:val="003D2F3E"/>
    <w:rsid w:val="003D3819"/>
    <w:rsid w:val="003D469B"/>
    <w:rsid w:val="003D7CFB"/>
    <w:rsid w:val="003E472E"/>
    <w:rsid w:val="003E52F8"/>
    <w:rsid w:val="003E5332"/>
    <w:rsid w:val="003E55D9"/>
    <w:rsid w:val="003E5E2C"/>
    <w:rsid w:val="003F2562"/>
    <w:rsid w:val="003F3817"/>
    <w:rsid w:val="003F6E59"/>
    <w:rsid w:val="003F7BA5"/>
    <w:rsid w:val="00405E12"/>
    <w:rsid w:val="00412059"/>
    <w:rsid w:val="00413CB1"/>
    <w:rsid w:val="004161E4"/>
    <w:rsid w:val="0041752E"/>
    <w:rsid w:val="004204D4"/>
    <w:rsid w:val="004204E7"/>
    <w:rsid w:val="0042183D"/>
    <w:rsid w:val="00425A85"/>
    <w:rsid w:val="00430371"/>
    <w:rsid w:val="00430B96"/>
    <w:rsid w:val="00433DA3"/>
    <w:rsid w:val="00436D27"/>
    <w:rsid w:val="00441296"/>
    <w:rsid w:val="00441380"/>
    <w:rsid w:val="004418F4"/>
    <w:rsid w:val="00442B00"/>
    <w:rsid w:val="004442EE"/>
    <w:rsid w:val="00444459"/>
    <w:rsid w:val="004476B8"/>
    <w:rsid w:val="004478DC"/>
    <w:rsid w:val="0045035F"/>
    <w:rsid w:val="00451597"/>
    <w:rsid w:val="004538A0"/>
    <w:rsid w:val="00460B13"/>
    <w:rsid w:val="0046227C"/>
    <w:rsid w:val="004662D9"/>
    <w:rsid w:val="00471340"/>
    <w:rsid w:val="004732F9"/>
    <w:rsid w:val="0047593D"/>
    <w:rsid w:val="00477866"/>
    <w:rsid w:val="00480B86"/>
    <w:rsid w:val="00483FE0"/>
    <w:rsid w:val="00486CBF"/>
    <w:rsid w:val="00490AA1"/>
    <w:rsid w:val="00496179"/>
    <w:rsid w:val="00497491"/>
    <w:rsid w:val="004A16E2"/>
    <w:rsid w:val="004A3313"/>
    <w:rsid w:val="004A56BD"/>
    <w:rsid w:val="004A78FA"/>
    <w:rsid w:val="004A7B5E"/>
    <w:rsid w:val="004B59FB"/>
    <w:rsid w:val="004B67E7"/>
    <w:rsid w:val="004C5B07"/>
    <w:rsid w:val="004C7CD4"/>
    <w:rsid w:val="004D00A4"/>
    <w:rsid w:val="004D11A3"/>
    <w:rsid w:val="004D1E3C"/>
    <w:rsid w:val="004D2ADD"/>
    <w:rsid w:val="004D3B35"/>
    <w:rsid w:val="004D4118"/>
    <w:rsid w:val="004D4652"/>
    <w:rsid w:val="004D77B2"/>
    <w:rsid w:val="004E2A29"/>
    <w:rsid w:val="004E598F"/>
    <w:rsid w:val="004E6693"/>
    <w:rsid w:val="004F31E0"/>
    <w:rsid w:val="004F644D"/>
    <w:rsid w:val="004F6C40"/>
    <w:rsid w:val="00500C8B"/>
    <w:rsid w:val="005020B3"/>
    <w:rsid w:val="00502484"/>
    <w:rsid w:val="005026B7"/>
    <w:rsid w:val="005059BE"/>
    <w:rsid w:val="00511D68"/>
    <w:rsid w:val="00513992"/>
    <w:rsid w:val="005216C0"/>
    <w:rsid w:val="00521A4D"/>
    <w:rsid w:val="00530687"/>
    <w:rsid w:val="00532B02"/>
    <w:rsid w:val="00537ABC"/>
    <w:rsid w:val="00542129"/>
    <w:rsid w:val="00543965"/>
    <w:rsid w:val="00545A8E"/>
    <w:rsid w:val="00547B0C"/>
    <w:rsid w:val="00550EFF"/>
    <w:rsid w:val="0056002B"/>
    <w:rsid w:val="00564584"/>
    <w:rsid w:val="00565249"/>
    <w:rsid w:val="00565F54"/>
    <w:rsid w:val="00566304"/>
    <w:rsid w:val="00567A7F"/>
    <w:rsid w:val="00572C39"/>
    <w:rsid w:val="0057504A"/>
    <w:rsid w:val="005755EF"/>
    <w:rsid w:val="005771DD"/>
    <w:rsid w:val="00584400"/>
    <w:rsid w:val="00584D7E"/>
    <w:rsid w:val="00585E2E"/>
    <w:rsid w:val="0058690D"/>
    <w:rsid w:val="00591674"/>
    <w:rsid w:val="0059256E"/>
    <w:rsid w:val="0059282E"/>
    <w:rsid w:val="00592D6A"/>
    <w:rsid w:val="00597ACE"/>
    <w:rsid w:val="005A0B42"/>
    <w:rsid w:val="005A0E50"/>
    <w:rsid w:val="005A0F74"/>
    <w:rsid w:val="005A18F1"/>
    <w:rsid w:val="005A2030"/>
    <w:rsid w:val="005A6F55"/>
    <w:rsid w:val="005B07D9"/>
    <w:rsid w:val="005B222F"/>
    <w:rsid w:val="005B4776"/>
    <w:rsid w:val="005B5BB4"/>
    <w:rsid w:val="005C0772"/>
    <w:rsid w:val="005C11BA"/>
    <w:rsid w:val="005C29D1"/>
    <w:rsid w:val="005C3BA1"/>
    <w:rsid w:val="005C6D93"/>
    <w:rsid w:val="005D0CB7"/>
    <w:rsid w:val="005D21E1"/>
    <w:rsid w:val="005D24C7"/>
    <w:rsid w:val="005D4746"/>
    <w:rsid w:val="005D4FAF"/>
    <w:rsid w:val="005D5AF0"/>
    <w:rsid w:val="005E20BA"/>
    <w:rsid w:val="005E39A9"/>
    <w:rsid w:val="005F32CF"/>
    <w:rsid w:val="005F380B"/>
    <w:rsid w:val="005F6429"/>
    <w:rsid w:val="005F77C8"/>
    <w:rsid w:val="006034CE"/>
    <w:rsid w:val="006065F8"/>
    <w:rsid w:val="00615AD6"/>
    <w:rsid w:val="00620853"/>
    <w:rsid w:val="00620BC8"/>
    <w:rsid w:val="00621338"/>
    <w:rsid w:val="00621B68"/>
    <w:rsid w:val="00621E2D"/>
    <w:rsid w:val="0062211B"/>
    <w:rsid w:val="00625CB4"/>
    <w:rsid w:val="00626E6B"/>
    <w:rsid w:val="00627339"/>
    <w:rsid w:val="00632B79"/>
    <w:rsid w:val="00633A20"/>
    <w:rsid w:val="00634B0C"/>
    <w:rsid w:val="006363F7"/>
    <w:rsid w:val="00636DC0"/>
    <w:rsid w:val="00636E50"/>
    <w:rsid w:val="0063735D"/>
    <w:rsid w:val="00640ECC"/>
    <w:rsid w:val="00642BFC"/>
    <w:rsid w:val="00644EF6"/>
    <w:rsid w:val="00646AA2"/>
    <w:rsid w:val="00646D71"/>
    <w:rsid w:val="006474E3"/>
    <w:rsid w:val="00654A73"/>
    <w:rsid w:val="00654E74"/>
    <w:rsid w:val="006610C2"/>
    <w:rsid w:val="0066143F"/>
    <w:rsid w:val="006630F4"/>
    <w:rsid w:val="006721D9"/>
    <w:rsid w:val="006724BA"/>
    <w:rsid w:val="006725FF"/>
    <w:rsid w:val="0067734E"/>
    <w:rsid w:val="00681D54"/>
    <w:rsid w:val="006837F7"/>
    <w:rsid w:val="00684678"/>
    <w:rsid w:val="00684D19"/>
    <w:rsid w:val="00685B5D"/>
    <w:rsid w:val="00687D2C"/>
    <w:rsid w:val="00690F6F"/>
    <w:rsid w:val="00691B56"/>
    <w:rsid w:val="006939B2"/>
    <w:rsid w:val="006948D3"/>
    <w:rsid w:val="00697643"/>
    <w:rsid w:val="00697E66"/>
    <w:rsid w:val="006A0379"/>
    <w:rsid w:val="006A3F07"/>
    <w:rsid w:val="006A4756"/>
    <w:rsid w:val="006A4F2D"/>
    <w:rsid w:val="006A6BD4"/>
    <w:rsid w:val="006A7AE6"/>
    <w:rsid w:val="006B12B2"/>
    <w:rsid w:val="006B1BA4"/>
    <w:rsid w:val="006B2A5A"/>
    <w:rsid w:val="006B4DDA"/>
    <w:rsid w:val="006B570D"/>
    <w:rsid w:val="006C4562"/>
    <w:rsid w:val="006C4BBD"/>
    <w:rsid w:val="006C5DF1"/>
    <w:rsid w:val="006C6191"/>
    <w:rsid w:val="006C7442"/>
    <w:rsid w:val="006D2528"/>
    <w:rsid w:val="006D364B"/>
    <w:rsid w:val="006D364F"/>
    <w:rsid w:val="006D37B6"/>
    <w:rsid w:val="006D57D5"/>
    <w:rsid w:val="006D58AE"/>
    <w:rsid w:val="006D6A90"/>
    <w:rsid w:val="006E03CD"/>
    <w:rsid w:val="006E125C"/>
    <w:rsid w:val="006E16D4"/>
    <w:rsid w:val="006E2192"/>
    <w:rsid w:val="006E34B1"/>
    <w:rsid w:val="006E3A10"/>
    <w:rsid w:val="006E5B11"/>
    <w:rsid w:val="006F28B4"/>
    <w:rsid w:val="006F3292"/>
    <w:rsid w:val="006F3CA0"/>
    <w:rsid w:val="006F5E08"/>
    <w:rsid w:val="00701468"/>
    <w:rsid w:val="00701DA5"/>
    <w:rsid w:val="00704258"/>
    <w:rsid w:val="00710B35"/>
    <w:rsid w:val="007122C9"/>
    <w:rsid w:val="00715814"/>
    <w:rsid w:val="00716707"/>
    <w:rsid w:val="00716C2F"/>
    <w:rsid w:val="00717795"/>
    <w:rsid w:val="00725756"/>
    <w:rsid w:val="0072654B"/>
    <w:rsid w:val="007276D2"/>
    <w:rsid w:val="00730586"/>
    <w:rsid w:val="00734EDB"/>
    <w:rsid w:val="007454D9"/>
    <w:rsid w:val="0075230F"/>
    <w:rsid w:val="0075700F"/>
    <w:rsid w:val="007616C5"/>
    <w:rsid w:val="00762579"/>
    <w:rsid w:val="00762E8E"/>
    <w:rsid w:val="007631BD"/>
    <w:rsid w:val="0076455E"/>
    <w:rsid w:val="00764617"/>
    <w:rsid w:val="00765237"/>
    <w:rsid w:val="007664B8"/>
    <w:rsid w:val="007733DB"/>
    <w:rsid w:val="00775F85"/>
    <w:rsid w:val="007777ED"/>
    <w:rsid w:val="0078067D"/>
    <w:rsid w:val="00783143"/>
    <w:rsid w:val="00786ACF"/>
    <w:rsid w:val="0079201F"/>
    <w:rsid w:val="00797F0B"/>
    <w:rsid w:val="007A0B0B"/>
    <w:rsid w:val="007A31BD"/>
    <w:rsid w:val="007A5C35"/>
    <w:rsid w:val="007A7550"/>
    <w:rsid w:val="007B0C98"/>
    <w:rsid w:val="007B1DCD"/>
    <w:rsid w:val="007B5F7B"/>
    <w:rsid w:val="007B677D"/>
    <w:rsid w:val="007C2977"/>
    <w:rsid w:val="007C2F08"/>
    <w:rsid w:val="007C38B6"/>
    <w:rsid w:val="007C4660"/>
    <w:rsid w:val="007C613E"/>
    <w:rsid w:val="007C737F"/>
    <w:rsid w:val="007C7B99"/>
    <w:rsid w:val="007D43CA"/>
    <w:rsid w:val="007D6C89"/>
    <w:rsid w:val="007D791E"/>
    <w:rsid w:val="007E0546"/>
    <w:rsid w:val="007E3571"/>
    <w:rsid w:val="007E45CC"/>
    <w:rsid w:val="007F30AF"/>
    <w:rsid w:val="007F51D1"/>
    <w:rsid w:val="007F7C31"/>
    <w:rsid w:val="007F7EE3"/>
    <w:rsid w:val="008010CF"/>
    <w:rsid w:val="0080153D"/>
    <w:rsid w:val="008045DE"/>
    <w:rsid w:val="00804944"/>
    <w:rsid w:val="00810030"/>
    <w:rsid w:val="00810070"/>
    <w:rsid w:val="008143A4"/>
    <w:rsid w:val="00817BC2"/>
    <w:rsid w:val="0082040E"/>
    <w:rsid w:val="00820AAA"/>
    <w:rsid w:val="008223D4"/>
    <w:rsid w:val="008244C4"/>
    <w:rsid w:val="008246B6"/>
    <w:rsid w:val="00833B5A"/>
    <w:rsid w:val="0084154F"/>
    <w:rsid w:val="008425E4"/>
    <w:rsid w:val="008446A6"/>
    <w:rsid w:val="0084609B"/>
    <w:rsid w:val="00846AE6"/>
    <w:rsid w:val="00851E3F"/>
    <w:rsid w:val="00853D7F"/>
    <w:rsid w:val="00861B9A"/>
    <w:rsid w:val="00862622"/>
    <w:rsid w:val="00864EA7"/>
    <w:rsid w:val="00871AA1"/>
    <w:rsid w:val="0087440E"/>
    <w:rsid w:val="00880929"/>
    <w:rsid w:val="008867ED"/>
    <w:rsid w:val="00887377"/>
    <w:rsid w:val="00891CAA"/>
    <w:rsid w:val="00894580"/>
    <w:rsid w:val="00894D08"/>
    <w:rsid w:val="008A0325"/>
    <w:rsid w:val="008A0574"/>
    <w:rsid w:val="008A4241"/>
    <w:rsid w:val="008A76CD"/>
    <w:rsid w:val="008B28F0"/>
    <w:rsid w:val="008B2FFA"/>
    <w:rsid w:val="008B32CC"/>
    <w:rsid w:val="008B3BE6"/>
    <w:rsid w:val="008B3FC1"/>
    <w:rsid w:val="008B476C"/>
    <w:rsid w:val="008B6338"/>
    <w:rsid w:val="008C1B69"/>
    <w:rsid w:val="008C22C1"/>
    <w:rsid w:val="008C2E03"/>
    <w:rsid w:val="008C5D85"/>
    <w:rsid w:val="008C705C"/>
    <w:rsid w:val="008D1114"/>
    <w:rsid w:val="008D6971"/>
    <w:rsid w:val="008E731C"/>
    <w:rsid w:val="008E744A"/>
    <w:rsid w:val="008F0A09"/>
    <w:rsid w:val="008F1C8C"/>
    <w:rsid w:val="008F31D6"/>
    <w:rsid w:val="008F7266"/>
    <w:rsid w:val="00901B28"/>
    <w:rsid w:val="00901BCA"/>
    <w:rsid w:val="00901BE8"/>
    <w:rsid w:val="0090284F"/>
    <w:rsid w:val="00902DD2"/>
    <w:rsid w:val="009033BF"/>
    <w:rsid w:val="009039C3"/>
    <w:rsid w:val="009062C0"/>
    <w:rsid w:val="009073F8"/>
    <w:rsid w:val="009135E8"/>
    <w:rsid w:val="00913A10"/>
    <w:rsid w:val="00916AF3"/>
    <w:rsid w:val="00917117"/>
    <w:rsid w:val="00924A5E"/>
    <w:rsid w:val="00925F99"/>
    <w:rsid w:val="009317B0"/>
    <w:rsid w:val="009317D8"/>
    <w:rsid w:val="009323FF"/>
    <w:rsid w:val="00932D2C"/>
    <w:rsid w:val="009336EC"/>
    <w:rsid w:val="00935A04"/>
    <w:rsid w:val="009401FC"/>
    <w:rsid w:val="009408F2"/>
    <w:rsid w:val="0094327C"/>
    <w:rsid w:val="009441AB"/>
    <w:rsid w:val="00945524"/>
    <w:rsid w:val="009470C5"/>
    <w:rsid w:val="00950CBC"/>
    <w:rsid w:val="009554C7"/>
    <w:rsid w:val="0095600D"/>
    <w:rsid w:val="009565D3"/>
    <w:rsid w:val="00962A90"/>
    <w:rsid w:val="00963106"/>
    <w:rsid w:val="00963276"/>
    <w:rsid w:val="00967927"/>
    <w:rsid w:val="00972B24"/>
    <w:rsid w:val="00974365"/>
    <w:rsid w:val="0097461A"/>
    <w:rsid w:val="0098330C"/>
    <w:rsid w:val="00986E76"/>
    <w:rsid w:val="009912D0"/>
    <w:rsid w:val="00993897"/>
    <w:rsid w:val="00994605"/>
    <w:rsid w:val="009A224E"/>
    <w:rsid w:val="009A4401"/>
    <w:rsid w:val="009A65AD"/>
    <w:rsid w:val="009A7D76"/>
    <w:rsid w:val="009C305C"/>
    <w:rsid w:val="009C393A"/>
    <w:rsid w:val="009C436D"/>
    <w:rsid w:val="009C4C5D"/>
    <w:rsid w:val="009C4C95"/>
    <w:rsid w:val="009C5A62"/>
    <w:rsid w:val="009C6A35"/>
    <w:rsid w:val="009D255F"/>
    <w:rsid w:val="009D52B6"/>
    <w:rsid w:val="009D7525"/>
    <w:rsid w:val="009E142A"/>
    <w:rsid w:val="009E3DB9"/>
    <w:rsid w:val="009E3F73"/>
    <w:rsid w:val="009E56BD"/>
    <w:rsid w:val="009E5FA6"/>
    <w:rsid w:val="009E79DA"/>
    <w:rsid w:val="009F0236"/>
    <w:rsid w:val="009F65BA"/>
    <w:rsid w:val="00A01A91"/>
    <w:rsid w:val="00A01B3F"/>
    <w:rsid w:val="00A027D0"/>
    <w:rsid w:val="00A04E2E"/>
    <w:rsid w:val="00A14EB3"/>
    <w:rsid w:val="00A15DBD"/>
    <w:rsid w:val="00A17116"/>
    <w:rsid w:val="00A22549"/>
    <w:rsid w:val="00A2319B"/>
    <w:rsid w:val="00A2413E"/>
    <w:rsid w:val="00A24C1C"/>
    <w:rsid w:val="00A26808"/>
    <w:rsid w:val="00A271DD"/>
    <w:rsid w:val="00A27C83"/>
    <w:rsid w:val="00A27CDD"/>
    <w:rsid w:val="00A303AC"/>
    <w:rsid w:val="00A32248"/>
    <w:rsid w:val="00A33ABD"/>
    <w:rsid w:val="00A3720B"/>
    <w:rsid w:val="00A37C7D"/>
    <w:rsid w:val="00A45E47"/>
    <w:rsid w:val="00A51D97"/>
    <w:rsid w:val="00A54B03"/>
    <w:rsid w:val="00A55971"/>
    <w:rsid w:val="00A55EB4"/>
    <w:rsid w:val="00A61701"/>
    <w:rsid w:val="00A62BE0"/>
    <w:rsid w:val="00A62E51"/>
    <w:rsid w:val="00A63295"/>
    <w:rsid w:val="00A64DCE"/>
    <w:rsid w:val="00A666A5"/>
    <w:rsid w:val="00A67C1B"/>
    <w:rsid w:val="00A67C97"/>
    <w:rsid w:val="00A701A3"/>
    <w:rsid w:val="00A70F75"/>
    <w:rsid w:val="00A73BF1"/>
    <w:rsid w:val="00A75A30"/>
    <w:rsid w:val="00A75D0A"/>
    <w:rsid w:val="00A768CA"/>
    <w:rsid w:val="00A80881"/>
    <w:rsid w:val="00A80EF1"/>
    <w:rsid w:val="00A84FC7"/>
    <w:rsid w:val="00A91B0C"/>
    <w:rsid w:val="00A91CDB"/>
    <w:rsid w:val="00A926F0"/>
    <w:rsid w:val="00A9419B"/>
    <w:rsid w:val="00A952CF"/>
    <w:rsid w:val="00A96E3D"/>
    <w:rsid w:val="00A96FAA"/>
    <w:rsid w:val="00AA04FA"/>
    <w:rsid w:val="00AA7595"/>
    <w:rsid w:val="00AB2301"/>
    <w:rsid w:val="00AB3CF4"/>
    <w:rsid w:val="00AB5A3C"/>
    <w:rsid w:val="00AB751F"/>
    <w:rsid w:val="00AC2BD1"/>
    <w:rsid w:val="00AC45BC"/>
    <w:rsid w:val="00AC5721"/>
    <w:rsid w:val="00AC5C15"/>
    <w:rsid w:val="00AC6E9D"/>
    <w:rsid w:val="00AC6EEE"/>
    <w:rsid w:val="00AD35D5"/>
    <w:rsid w:val="00AE3C56"/>
    <w:rsid w:val="00AE49B2"/>
    <w:rsid w:val="00AF0ED6"/>
    <w:rsid w:val="00AF40E9"/>
    <w:rsid w:val="00AF43EF"/>
    <w:rsid w:val="00AF51FB"/>
    <w:rsid w:val="00AF5841"/>
    <w:rsid w:val="00AF62A9"/>
    <w:rsid w:val="00B06554"/>
    <w:rsid w:val="00B069E8"/>
    <w:rsid w:val="00B11CC2"/>
    <w:rsid w:val="00B12393"/>
    <w:rsid w:val="00B127A2"/>
    <w:rsid w:val="00B14EA6"/>
    <w:rsid w:val="00B15B58"/>
    <w:rsid w:val="00B2312D"/>
    <w:rsid w:val="00B23B8A"/>
    <w:rsid w:val="00B35A0A"/>
    <w:rsid w:val="00B36206"/>
    <w:rsid w:val="00B3679F"/>
    <w:rsid w:val="00B36EE3"/>
    <w:rsid w:val="00B370B1"/>
    <w:rsid w:val="00B40136"/>
    <w:rsid w:val="00B4101E"/>
    <w:rsid w:val="00B416D3"/>
    <w:rsid w:val="00B47C7D"/>
    <w:rsid w:val="00B47E33"/>
    <w:rsid w:val="00B5045B"/>
    <w:rsid w:val="00B5093E"/>
    <w:rsid w:val="00B5141D"/>
    <w:rsid w:val="00B557D3"/>
    <w:rsid w:val="00B615D5"/>
    <w:rsid w:val="00B62A5E"/>
    <w:rsid w:val="00B6417C"/>
    <w:rsid w:val="00B65C3D"/>
    <w:rsid w:val="00B66322"/>
    <w:rsid w:val="00B67946"/>
    <w:rsid w:val="00B7039E"/>
    <w:rsid w:val="00B7243D"/>
    <w:rsid w:val="00B725CF"/>
    <w:rsid w:val="00B73E30"/>
    <w:rsid w:val="00B74F41"/>
    <w:rsid w:val="00B760F9"/>
    <w:rsid w:val="00B76B60"/>
    <w:rsid w:val="00B7725A"/>
    <w:rsid w:val="00B7760D"/>
    <w:rsid w:val="00B77C92"/>
    <w:rsid w:val="00B84832"/>
    <w:rsid w:val="00B85395"/>
    <w:rsid w:val="00B853DE"/>
    <w:rsid w:val="00B90E38"/>
    <w:rsid w:val="00B92989"/>
    <w:rsid w:val="00B9440E"/>
    <w:rsid w:val="00BA3093"/>
    <w:rsid w:val="00BA49FC"/>
    <w:rsid w:val="00BA6396"/>
    <w:rsid w:val="00BA65FA"/>
    <w:rsid w:val="00BB34C8"/>
    <w:rsid w:val="00BB4C36"/>
    <w:rsid w:val="00BB51DC"/>
    <w:rsid w:val="00BB68EE"/>
    <w:rsid w:val="00BC31CF"/>
    <w:rsid w:val="00BC7E6A"/>
    <w:rsid w:val="00BD06EA"/>
    <w:rsid w:val="00BD226B"/>
    <w:rsid w:val="00BD41E1"/>
    <w:rsid w:val="00BE1AE2"/>
    <w:rsid w:val="00BE2390"/>
    <w:rsid w:val="00BE7FAD"/>
    <w:rsid w:val="00BF3412"/>
    <w:rsid w:val="00BF3421"/>
    <w:rsid w:val="00BF3664"/>
    <w:rsid w:val="00C003C6"/>
    <w:rsid w:val="00C018E2"/>
    <w:rsid w:val="00C0288A"/>
    <w:rsid w:val="00C06E7D"/>
    <w:rsid w:val="00C07259"/>
    <w:rsid w:val="00C0725A"/>
    <w:rsid w:val="00C1409A"/>
    <w:rsid w:val="00C14877"/>
    <w:rsid w:val="00C1566D"/>
    <w:rsid w:val="00C164AB"/>
    <w:rsid w:val="00C16D35"/>
    <w:rsid w:val="00C21806"/>
    <w:rsid w:val="00C225CB"/>
    <w:rsid w:val="00C2312F"/>
    <w:rsid w:val="00C27353"/>
    <w:rsid w:val="00C32930"/>
    <w:rsid w:val="00C352A4"/>
    <w:rsid w:val="00C4049F"/>
    <w:rsid w:val="00C41616"/>
    <w:rsid w:val="00C42161"/>
    <w:rsid w:val="00C42DE7"/>
    <w:rsid w:val="00C4393E"/>
    <w:rsid w:val="00C533D9"/>
    <w:rsid w:val="00C53DB6"/>
    <w:rsid w:val="00C56DD6"/>
    <w:rsid w:val="00C57BB8"/>
    <w:rsid w:val="00C60424"/>
    <w:rsid w:val="00C6165C"/>
    <w:rsid w:val="00C61C1E"/>
    <w:rsid w:val="00C629F9"/>
    <w:rsid w:val="00C62DDF"/>
    <w:rsid w:val="00C67E6B"/>
    <w:rsid w:val="00C70BFB"/>
    <w:rsid w:val="00C75ED1"/>
    <w:rsid w:val="00C81904"/>
    <w:rsid w:val="00C84985"/>
    <w:rsid w:val="00C8633D"/>
    <w:rsid w:val="00C909E8"/>
    <w:rsid w:val="00C90D80"/>
    <w:rsid w:val="00C91784"/>
    <w:rsid w:val="00C92020"/>
    <w:rsid w:val="00C9358D"/>
    <w:rsid w:val="00C94C61"/>
    <w:rsid w:val="00C95371"/>
    <w:rsid w:val="00CA1068"/>
    <w:rsid w:val="00CA380E"/>
    <w:rsid w:val="00CA6752"/>
    <w:rsid w:val="00CA6EA6"/>
    <w:rsid w:val="00CB3BFE"/>
    <w:rsid w:val="00CB487F"/>
    <w:rsid w:val="00CB4B63"/>
    <w:rsid w:val="00CB4CFF"/>
    <w:rsid w:val="00CB5724"/>
    <w:rsid w:val="00CC349A"/>
    <w:rsid w:val="00CC374B"/>
    <w:rsid w:val="00CC4496"/>
    <w:rsid w:val="00CC4979"/>
    <w:rsid w:val="00CC6695"/>
    <w:rsid w:val="00CC753A"/>
    <w:rsid w:val="00CC799E"/>
    <w:rsid w:val="00CD0A41"/>
    <w:rsid w:val="00CD1313"/>
    <w:rsid w:val="00CD1E8F"/>
    <w:rsid w:val="00CD2677"/>
    <w:rsid w:val="00CD59BF"/>
    <w:rsid w:val="00CD5BE0"/>
    <w:rsid w:val="00CD60F6"/>
    <w:rsid w:val="00CD7F5B"/>
    <w:rsid w:val="00CE1DB5"/>
    <w:rsid w:val="00CE5DEC"/>
    <w:rsid w:val="00CE6218"/>
    <w:rsid w:val="00CE6806"/>
    <w:rsid w:val="00CF1983"/>
    <w:rsid w:val="00CF5827"/>
    <w:rsid w:val="00CF5917"/>
    <w:rsid w:val="00CF65DC"/>
    <w:rsid w:val="00D014DA"/>
    <w:rsid w:val="00D0179F"/>
    <w:rsid w:val="00D041BA"/>
    <w:rsid w:val="00D0436A"/>
    <w:rsid w:val="00D10577"/>
    <w:rsid w:val="00D11E33"/>
    <w:rsid w:val="00D12D25"/>
    <w:rsid w:val="00D12D8B"/>
    <w:rsid w:val="00D15F2D"/>
    <w:rsid w:val="00D16842"/>
    <w:rsid w:val="00D20CA0"/>
    <w:rsid w:val="00D2230C"/>
    <w:rsid w:val="00D224ED"/>
    <w:rsid w:val="00D23320"/>
    <w:rsid w:val="00D24D04"/>
    <w:rsid w:val="00D24DF0"/>
    <w:rsid w:val="00D2541B"/>
    <w:rsid w:val="00D25BEF"/>
    <w:rsid w:val="00D300D8"/>
    <w:rsid w:val="00D41A6F"/>
    <w:rsid w:val="00D42E7D"/>
    <w:rsid w:val="00D448BE"/>
    <w:rsid w:val="00D45319"/>
    <w:rsid w:val="00D50BF0"/>
    <w:rsid w:val="00D52BE8"/>
    <w:rsid w:val="00D54C87"/>
    <w:rsid w:val="00D56191"/>
    <w:rsid w:val="00D56EDC"/>
    <w:rsid w:val="00D61539"/>
    <w:rsid w:val="00D627A7"/>
    <w:rsid w:val="00D62AD0"/>
    <w:rsid w:val="00D6552D"/>
    <w:rsid w:val="00D659CB"/>
    <w:rsid w:val="00D662B8"/>
    <w:rsid w:val="00D665D6"/>
    <w:rsid w:val="00D674E1"/>
    <w:rsid w:val="00D67950"/>
    <w:rsid w:val="00D7125C"/>
    <w:rsid w:val="00D7731F"/>
    <w:rsid w:val="00D808DE"/>
    <w:rsid w:val="00D80E4E"/>
    <w:rsid w:val="00D82DA9"/>
    <w:rsid w:val="00D835E4"/>
    <w:rsid w:val="00D838E1"/>
    <w:rsid w:val="00D8434F"/>
    <w:rsid w:val="00D84CCC"/>
    <w:rsid w:val="00D84E4C"/>
    <w:rsid w:val="00D86F9D"/>
    <w:rsid w:val="00D8774C"/>
    <w:rsid w:val="00D901E2"/>
    <w:rsid w:val="00D93EA9"/>
    <w:rsid w:val="00DA1C9C"/>
    <w:rsid w:val="00DA4AF4"/>
    <w:rsid w:val="00DB3F21"/>
    <w:rsid w:val="00DB40E2"/>
    <w:rsid w:val="00DB50D6"/>
    <w:rsid w:val="00DC2237"/>
    <w:rsid w:val="00DC254B"/>
    <w:rsid w:val="00DC25C2"/>
    <w:rsid w:val="00DC594E"/>
    <w:rsid w:val="00DC5D82"/>
    <w:rsid w:val="00DC6569"/>
    <w:rsid w:val="00DC6629"/>
    <w:rsid w:val="00DC67A9"/>
    <w:rsid w:val="00DC7DF9"/>
    <w:rsid w:val="00DD0CA8"/>
    <w:rsid w:val="00DD3EDB"/>
    <w:rsid w:val="00DD7FBA"/>
    <w:rsid w:val="00DE0CAB"/>
    <w:rsid w:val="00DE0FEF"/>
    <w:rsid w:val="00DE38FB"/>
    <w:rsid w:val="00DE6E54"/>
    <w:rsid w:val="00DE6E8D"/>
    <w:rsid w:val="00DF30F6"/>
    <w:rsid w:val="00DF4647"/>
    <w:rsid w:val="00DF4DE4"/>
    <w:rsid w:val="00DF61E4"/>
    <w:rsid w:val="00DF625A"/>
    <w:rsid w:val="00E027DF"/>
    <w:rsid w:val="00E07E25"/>
    <w:rsid w:val="00E11A45"/>
    <w:rsid w:val="00E1374D"/>
    <w:rsid w:val="00E13F79"/>
    <w:rsid w:val="00E14BD4"/>
    <w:rsid w:val="00E21215"/>
    <w:rsid w:val="00E25A41"/>
    <w:rsid w:val="00E2604C"/>
    <w:rsid w:val="00E260EA"/>
    <w:rsid w:val="00E30ACC"/>
    <w:rsid w:val="00E3189C"/>
    <w:rsid w:val="00E33A57"/>
    <w:rsid w:val="00E37B5A"/>
    <w:rsid w:val="00E4377D"/>
    <w:rsid w:val="00E477DB"/>
    <w:rsid w:val="00E551C5"/>
    <w:rsid w:val="00E56C64"/>
    <w:rsid w:val="00E6331B"/>
    <w:rsid w:val="00E6479B"/>
    <w:rsid w:val="00E65FEF"/>
    <w:rsid w:val="00E66482"/>
    <w:rsid w:val="00E72F0D"/>
    <w:rsid w:val="00E757EE"/>
    <w:rsid w:val="00E77A6D"/>
    <w:rsid w:val="00E861D1"/>
    <w:rsid w:val="00E90F7E"/>
    <w:rsid w:val="00E919CE"/>
    <w:rsid w:val="00E9489F"/>
    <w:rsid w:val="00E971A2"/>
    <w:rsid w:val="00E97975"/>
    <w:rsid w:val="00E97EF1"/>
    <w:rsid w:val="00EA0836"/>
    <w:rsid w:val="00EA1E47"/>
    <w:rsid w:val="00EA3D0D"/>
    <w:rsid w:val="00EA51EC"/>
    <w:rsid w:val="00EA5F78"/>
    <w:rsid w:val="00EB0BF7"/>
    <w:rsid w:val="00EB0F90"/>
    <w:rsid w:val="00EB4C38"/>
    <w:rsid w:val="00EB7274"/>
    <w:rsid w:val="00EC0AEF"/>
    <w:rsid w:val="00EC76DA"/>
    <w:rsid w:val="00ED0A44"/>
    <w:rsid w:val="00ED1D4A"/>
    <w:rsid w:val="00ED20CE"/>
    <w:rsid w:val="00ED2160"/>
    <w:rsid w:val="00EE1DED"/>
    <w:rsid w:val="00EF0370"/>
    <w:rsid w:val="00EF0E6B"/>
    <w:rsid w:val="00EF23EE"/>
    <w:rsid w:val="00EF2E4A"/>
    <w:rsid w:val="00EF7E38"/>
    <w:rsid w:val="00F010F3"/>
    <w:rsid w:val="00F07A1A"/>
    <w:rsid w:val="00F1020F"/>
    <w:rsid w:val="00F10BBB"/>
    <w:rsid w:val="00F10C5D"/>
    <w:rsid w:val="00F14A9C"/>
    <w:rsid w:val="00F15F90"/>
    <w:rsid w:val="00F23F06"/>
    <w:rsid w:val="00F24844"/>
    <w:rsid w:val="00F254B1"/>
    <w:rsid w:val="00F25711"/>
    <w:rsid w:val="00F25D06"/>
    <w:rsid w:val="00F26103"/>
    <w:rsid w:val="00F27EFF"/>
    <w:rsid w:val="00F307ED"/>
    <w:rsid w:val="00F309AF"/>
    <w:rsid w:val="00F309B6"/>
    <w:rsid w:val="00F351D9"/>
    <w:rsid w:val="00F417BE"/>
    <w:rsid w:val="00F42E07"/>
    <w:rsid w:val="00F44340"/>
    <w:rsid w:val="00F4486B"/>
    <w:rsid w:val="00F45AD6"/>
    <w:rsid w:val="00F50AE7"/>
    <w:rsid w:val="00F53983"/>
    <w:rsid w:val="00F54172"/>
    <w:rsid w:val="00F55CCB"/>
    <w:rsid w:val="00F56BA4"/>
    <w:rsid w:val="00F56BF7"/>
    <w:rsid w:val="00F57CDF"/>
    <w:rsid w:val="00F61847"/>
    <w:rsid w:val="00F63C40"/>
    <w:rsid w:val="00F652C6"/>
    <w:rsid w:val="00F6706A"/>
    <w:rsid w:val="00F67B1D"/>
    <w:rsid w:val="00F7236E"/>
    <w:rsid w:val="00F74673"/>
    <w:rsid w:val="00F74887"/>
    <w:rsid w:val="00F8202D"/>
    <w:rsid w:val="00F8255C"/>
    <w:rsid w:val="00F832C6"/>
    <w:rsid w:val="00F845F9"/>
    <w:rsid w:val="00F84CDE"/>
    <w:rsid w:val="00F86C03"/>
    <w:rsid w:val="00F870CB"/>
    <w:rsid w:val="00F939A7"/>
    <w:rsid w:val="00F9523F"/>
    <w:rsid w:val="00FA0E7C"/>
    <w:rsid w:val="00FA267E"/>
    <w:rsid w:val="00FA4372"/>
    <w:rsid w:val="00FA59FA"/>
    <w:rsid w:val="00FA65AB"/>
    <w:rsid w:val="00FA6DB0"/>
    <w:rsid w:val="00FA7C79"/>
    <w:rsid w:val="00FB25E7"/>
    <w:rsid w:val="00FB3F7D"/>
    <w:rsid w:val="00FB503D"/>
    <w:rsid w:val="00FB51EA"/>
    <w:rsid w:val="00FB7359"/>
    <w:rsid w:val="00FC079A"/>
    <w:rsid w:val="00FC6C5C"/>
    <w:rsid w:val="00FC7B31"/>
    <w:rsid w:val="00FD3E8B"/>
    <w:rsid w:val="00FD525A"/>
    <w:rsid w:val="00FD616C"/>
    <w:rsid w:val="00FE0CBA"/>
    <w:rsid w:val="00FE0EDF"/>
    <w:rsid w:val="00FE1B82"/>
    <w:rsid w:val="00FE5884"/>
    <w:rsid w:val="00FE5C6D"/>
    <w:rsid w:val="00FE6229"/>
    <w:rsid w:val="00FE7518"/>
    <w:rsid w:val="00FF4BF5"/>
    <w:rsid w:val="00FF58B1"/>
    <w:rsid w:val="00FF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6877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/>
    <w:lsdException w:name="footnote text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uiPriority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semiHidden="0" w:unhideWhenUsed="0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59" w:unhideWhenUsed="0"/>
    <w:lsdException w:name="Table Theme" w:locked="1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DD"/>
    <w:rPr>
      <w:rFonts w:eastAsia="?????? Pro W3"/>
      <w:color w:val="000000"/>
      <w:sz w:val="20"/>
      <w:szCs w:val="24"/>
    </w:rPr>
  </w:style>
  <w:style w:type="paragraph" w:styleId="Heading1">
    <w:name w:val="heading 1"/>
    <w:basedOn w:val="Normal"/>
    <w:next w:val="Normal"/>
    <w:link w:val="Heading1Char"/>
    <w:qFormat/>
    <w:rsid w:val="00BF36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uiPriority w:val="99"/>
    <w:rsid w:val="007F51D1"/>
    <w:pPr>
      <w:spacing w:after="200" w:line="276" w:lineRule="auto"/>
    </w:pPr>
    <w:rPr>
      <w:rFonts w:ascii="Calibri" w:eastAsia="?????? Pro W3" w:hAnsi="Calibri"/>
      <w:color w:val="000000"/>
      <w:szCs w:val="20"/>
    </w:rPr>
  </w:style>
  <w:style w:type="paragraph" w:customStyle="1" w:styleId="BodyText31">
    <w:name w:val="Body Text 31"/>
    <w:uiPriority w:val="99"/>
    <w:rsid w:val="007F51D1"/>
    <w:pPr>
      <w:spacing w:after="120"/>
    </w:pPr>
    <w:rPr>
      <w:rFonts w:eastAsia="?????? Pro W3"/>
      <w:color w:val="000000"/>
      <w:sz w:val="16"/>
      <w:szCs w:val="20"/>
    </w:rPr>
  </w:style>
  <w:style w:type="paragraph" w:customStyle="1" w:styleId="ColorfulList-Accent11">
    <w:name w:val="Colorful List - Accent 11"/>
    <w:uiPriority w:val="99"/>
    <w:rsid w:val="007F51D1"/>
    <w:pPr>
      <w:ind w:left="720"/>
    </w:pPr>
    <w:rPr>
      <w:rFonts w:eastAsia="?????? Pro W3"/>
      <w:color w:val="000000"/>
      <w:sz w:val="20"/>
      <w:szCs w:val="20"/>
    </w:rPr>
  </w:style>
  <w:style w:type="paragraph" w:customStyle="1" w:styleId="BodyText21">
    <w:name w:val="Body Text 21"/>
    <w:uiPriority w:val="99"/>
    <w:rsid w:val="007F51D1"/>
    <w:pPr>
      <w:widowControl w:val="0"/>
      <w:spacing w:after="120" w:line="480" w:lineRule="auto"/>
    </w:pPr>
    <w:rPr>
      <w:rFonts w:ascii="Arial" w:eastAsia="?????? Pro W3" w:hAnsi="Arial"/>
      <w:color w:val="000000"/>
      <w:sz w:val="20"/>
      <w:szCs w:val="20"/>
    </w:rPr>
  </w:style>
  <w:style w:type="paragraph" w:customStyle="1" w:styleId="BodyTextIndent21">
    <w:name w:val="Body Text Indent 21"/>
    <w:uiPriority w:val="99"/>
    <w:rsid w:val="007F51D1"/>
    <w:pPr>
      <w:tabs>
        <w:tab w:val="left" w:pos="432"/>
      </w:tabs>
      <w:ind w:left="432" w:hanging="432"/>
    </w:pPr>
    <w:rPr>
      <w:rFonts w:eastAsia="?????? Pro W3"/>
      <w:color w:val="000000"/>
      <w:szCs w:val="20"/>
    </w:rPr>
  </w:style>
  <w:style w:type="paragraph" w:customStyle="1" w:styleId="Default">
    <w:name w:val="Default"/>
    <w:rsid w:val="007F51D1"/>
    <w:pPr>
      <w:widowControl w:val="0"/>
    </w:pPr>
    <w:rPr>
      <w:rFonts w:eastAsia="?????? Pro W3"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locked/>
    <w:rsid w:val="00E027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027DF"/>
    <w:rPr>
      <w:rFonts w:ascii="Lucida Grande" w:eastAsia="?????? Pro W3" w:hAnsi="Lucida Grande" w:cs="Times New Roman"/>
      <w:color w:val="000000"/>
      <w:sz w:val="18"/>
    </w:rPr>
  </w:style>
  <w:style w:type="character" w:styleId="LineNumber">
    <w:name w:val="line number"/>
    <w:basedOn w:val="DefaultParagraphFont"/>
    <w:uiPriority w:val="99"/>
    <w:locked/>
    <w:rsid w:val="00E027DF"/>
    <w:rPr>
      <w:rFonts w:cs="Times New Roman"/>
    </w:rPr>
  </w:style>
  <w:style w:type="character" w:styleId="Hyperlink">
    <w:name w:val="Hyperlink"/>
    <w:basedOn w:val="DefaultParagraphFont"/>
    <w:uiPriority w:val="99"/>
    <w:locked/>
    <w:rsid w:val="00FE5C6D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sid w:val="00FE5C6D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locked/>
    <w:rsid w:val="007F51D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F51D1"/>
    <w:rPr>
      <w:rFonts w:eastAsia="?????? Pro W3" w:cs="Times New Roman"/>
      <w:color w:val="000000"/>
    </w:rPr>
  </w:style>
  <w:style w:type="character" w:styleId="CommentReference">
    <w:name w:val="annotation reference"/>
    <w:basedOn w:val="DefaultParagraphFont"/>
    <w:uiPriority w:val="99"/>
    <w:locked/>
    <w:rsid w:val="007F51D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locked/>
    <w:rsid w:val="00236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236FA7"/>
    <w:rPr>
      <w:rFonts w:eastAsia="?????? Pro W3" w:cs="Times New Roman"/>
      <w:b/>
      <w:bCs/>
      <w:color w:val="000000"/>
    </w:rPr>
  </w:style>
  <w:style w:type="paragraph" w:styleId="Header">
    <w:name w:val="header"/>
    <w:basedOn w:val="Normal"/>
    <w:link w:val="HeaderChar"/>
    <w:uiPriority w:val="99"/>
    <w:locked/>
    <w:rsid w:val="00962A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62A90"/>
    <w:rPr>
      <w:rFonts w:eastAsia="?????? Pro W3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locked/>
    <w:rsid w:val="00962A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62A90"/>
    <w:rPr>
      <w:rFonts w:eastAsia="?????? Pro W3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962A90"/>
    <w:rPr>
      <w:rFonts w:eastAsia="?????? Pro W3"/>
      <w:color w:val="000000"/>
      <w:sz w:val="20"/>
      <w:szCs w:val="24"/>
    </w:rPr>
  </w:style>
  <w:style w:type="table" w:styleId="TableGrid">
    <w:name w:val="Table Grid"/>
    <w:basedOn w:val="TableNormal"/>
    <w:uiPriority w:val="59"/>
    <w:locked/>
    <w:rsid w:val="00636E5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uiPriority w:val="99"/>
    <w:rsid w:val="00D014DA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locked/>
    <w:rsid w:val="009679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967927"/>
    <w:rPr>
      <w:rFonts w:ascii="Courier New" w:hAnsi="Courier New" w:cs="Courier New"/>
    </w:rPr>
  </w:style>
  <w:style w:type="paragraph" w:styleId="NormalWeb">
    <w:name w:val="Normal (Web)"/>
    <w:basedOn w:val="Normal"/>
    <w:uiPriority w:val="99"/>
    <w:semiHidden/>
    <w:unhideWhenUsed/>
    <w:locked/>
    <w:rsid w:val="00035D98"/>
    <w:pPr>
      <w:spacing w:before="100" w:beforeAutospacing="1" w:after="100" w:afterAutospacing="1"/>
    </w:pPr>
    <w:rPr>
      <w:rFonts w:eastAsia="Times New Roman"/>
      <w:color w:val="auto"/>
      <w:sz w:val="24"/>
    </w:rPr>
  </w:style>
  <w:style w:type="paragraph" w:styleId="ListParagraph">
    <w:name w:val="List Paragraph"/>
    <w:basedOn w:val="Normal"/>
    <w:uiPriority w:val="34"/>
    <w:qFormat/>
    <w:rsid w:val="00B47E33"/>
    <w:pPr>
      <w:ind w:left="720"/>
      <w:contextualSpacing/>
    </w:pPr>
  </w:style>
  <w:style w:type="character" w:styleId="Strong">
    <w:name w:val="Strong"/>
    <w:basedOn w:val="DefaultParagraphFont"/>
    <w:qFormat/>
    <w:rsid w:val="00194F3D"/>
    <w:rPr>
      <w:b/>
      <w:bCs/>
    </w:rPr>
  </w:style>
  <w:style w:type="character" w:customStyle="1" w:styleId="Heading1Char">
    <w:name w:val="Heading 1 Char"/>
    <w:basedOn w:val="DefaultParagraphFont"/>
    <w:link w:val="Heading1"/>
    <w:rsid w:val="00BF36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/>
    <w:lsdException w:name="footnote text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uiPriority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semiHidden="0" w:unhideWhenUsed="0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59" w:unhideWhenUsed="0"/>
    <w:lsdException w:name="Table Theme" w:locked="1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DD"/>
    <w:rPr>
      <w:rFonts w:eastAsia="?????? Pro W3"/>
      <w:color w:val="000000"/>
      <w:sz w:val="20"/>
      <w:szCs w:val="24"/>
    </w:rPr>
  </w:style>
  <w:style w:type="paragraph" w:styleId="Heading1">
    <w:name w:val="heading 1"/>
    <w:basedOn w:val="Normal"/>
    <w:next w:val="Normal"/>
    <w:link w:val="Heading1Char"/>
    <w:qFormat/>
    <w:rsid w:val="00BF36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uiPriority w:val="99"/>
    <w:rsid w:val="007F51D1"/>
    <w:pPr>
      <w:spacing w:after="200" w:line="276" w:lineRule="auto"/>
    </w:pPr>
    <w:rPr>
      <w:rFonts w:ascii="Calibri" w:eastAsia="?????? Pro W3" w:hAnsi="Calibri"/>
      <w:color w:val="000000"/>
      <w:szCs w:val="20"/>
    </w:rPr>
  </w:style>
  <w:style w:type="paragraph" w:customStyle="1" w:styleId="BodyText31">
    <w:name w:val="Body Text 31"/>
    <w:uiPriority w:val="99"/>
    <w:rsid w:val="007F51D1"/>
    <w:pPr>
      <w:spacing w:after="120"/>
    </w:pPr>
    <w:rPr>
      <w:rFonts w:eastAsia="?????? Pro W3"/>
      <w:color w:val="000000"/>
      <w:sz w:val="16"/>
      <w:szCs w:val="20"/>
    </w:rPr>
  </w:style>
  <w:style w:type="paragraph" w:customStyle="1" w:styleId="ColorfulList-Accent11">
    <w:name w:val="Colorful List - Accent 11"/>
    <w:uiPriority w:val="99"/>
    <w:rsid w:val="007F51D1"/>
    <w:pPr>
      <w:ind w:left="720"/>
    </w:pPr>
    <w:rPr>
      <w:rFonts w:eastAsia="?????? Pro W3"/>
      <w:color w:val="000000"/>
      <w:sz w:val="20"/>
      <w:szCs w:val="20"/>
    </w:rPr>
  </w:style>
  <w:style w:type="paragraph" w:customStyle="1" w:styleId="BodyText21">
    <w:name w:val="Body Text 21"/>
    <w:uiPriority w:val="99"/>
    <w:rsid w:val="007F51D1"/>
    <w:pPr>
      <w:widowControl w:val="0"/>
      <w:spacing w:after="120" w:line="480" w:lineRule="auto"/>
    </w:pPr>
    <w:rPr>
      <w:rFonts w:ascii="Arial" w:eastAsia="?????? Pro W3" w:hAnsi="Arial"/>
      <w:color w:val="000000"/>
      <w:sz w:val="20"/>
      <w:szCs w:val="20"/>
    </w:rPr>
  </w:style>
  <w:style w:type="paragraph" w:customStyle="1" w:styleId="BodyTextIndent21">
    <w:name w:val="Body Text Indent 21"/>
    <w:uiPriority w:val="99"/>
    <w:rsid w:val="007F51D1"/>
    <w:pPr>
      <w:tabs>
        <w:tab w:val="left" w:pos="432"/>
      </w:tabs>
      <w:ind w:left="432" w:hanging="432"/>
    </w:pPr>
    <w:rPr>
      <w:rFonts w:eastAsia="?????? Pro W3"/>
      <w:color w:val="000000"/>
      <w:szCs w:val="20"/>
    </w:rPr>
  </w:style>
  <w:style w:type="paragraph" w:customStyle="1" w:styleId="Default">
    <w:name w:val="Default"/>
    <w:rsid w:val="007F51D1"/>
    <w:pPr>
      <w:widowControl w:val="0"/>
    </w:pPr>
    <w:rPr>
      <w:rFonts w:eastAsia="?????? Pro W3"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locked/>
    <w:rsid w:val="00E027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027DF"/>
    <w:rPr>
      <w:rFonts w:ascii="Lucida Grande" w:eastAsia="?????? Pro W3" w:hAnsi="Lucida Grande" w:cs="Times New Roman"/>
      <w:color w:val="000000"/>
      <w:sz w:val="18"/>
    </w:rPr>
  </w:style>
  <w:style w:type="character" w:styleId="LineNumber">
    <w:name w:val="line number"/>
    <w:basedOn w:val="DefaultParagraphFont"/>
    <w:uiPriority w:val="99"/>
    <w:locked/>
    <w:rsid w:val="00E027DF"/>
    <w:rPr>
      <w:rFonts w:cs="Times New Roman"/>
    </w:rPr>
  </w:style>
  <w:style w:type="character" w:styleId="Hyperlink">
    <w:name w:val="Hyperlink"/>
    <w:basedOn w:val="DefaultParagraphFont"/>
    <w:uiPriority w:val="99"/>
    <w:locked/>
    <w:rsid w:val="00FE5C6D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sid w:val="00FE5C6D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locked/>
    <w:rsid w:val="007F51D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F51D1"/>
    <w:rPr>
      <w:rFonts w:eastAsia="?????? Pro W3" w:cs="Times New Roman"/>
      <w:color w:val="000000"/>
    </w:rPr>
  </w:style>
  <w:style w:type="character" w:styleId="CommentReference">
    <w:name w:val="annotation reference"/>
    <w:basedOn w:val="DefaultParagraphFont"/>
    <w:uiPriority w:val="99"/>
    <w:locked/>
    <w:rsid w:val="007F51D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locked/>
    <w:rsid w:val="00236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236FA7"/>
    <w:rPr>
      <w:rFonts w:eastAsia="?????? Pro W3" w:cs="Times New Roman"/>
      <w:b/>
      <w:bCs/>
      <w:color w:val="000000"/>
    </w:rPr>
  </w:style>
  <w:style w:type="paragraph" w:styleId="Header">
    <w:name w:val="header"/>
    <w:basedOn w:val="Normal"/>
    <w:link w:val="HeaderChar"/>
    <w:uiPriority w:val="99"/>
    <w:locked/>
    <w:rsid w:val="00962A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62A90"/>
    <w:rPr>
      <w:rFonts w:eastAsia="?????? Pro W3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locked/>
    <w:rsid w:val="00962A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62A90"/>
    <w:rPr>
      <w:rFonts w:eastAsia="?????? Pro W3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962A90"/>
    <w:rPr>
      <w:rFonts w:eastAsia="?????? Pro W3"/>
      <w:color w:val="000000"/>
      <w:sz w:val="20"/>
      <w:szCs w:val="24"/>
    </w:rPr>
  </w:style>
  <w:style w:type="table" w:styleId="TableGrid">
    <w:name w:val="Table Grid"/>
    <w:basedOn w:val="TableNormal"/>
    <w:uiPriority w:val="59"/>
    <w:locked/>
    <w:rsid w:val="00636E5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uiPriority w:val="99"/>
    <w:rsid w:val="00D014DA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locked/>
    <w:rsid w:val="009679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967927"/>
    <w:rPr>
      <w:rFonts w:ascii="Courier New" w:hAnsi="Courier New" w:cs="Courier New"/>
    </w:rPr>
  </w:style>
  <w:style w:type="paragraph" w:styleId="NormalWeb">
    <w:name w:val="Normal (Web)"/>
    <w:basedOn w:val="Normal"/>
    <w:uiPriority w:val="99"/>
    <w:semiHidden/>
    <w:unhideWhenUsed/>
    <w:locked/>
    <w:rsid w:val="00035D98"/>
    <w:pPr>
      <w:spacing w:before="100" w:beforeAutospacing="1" w:after="100" w:afterAutospacing="1"/>
    </w:pPr>
    <w:rPr>
      <w:rFonts w:eastAsia="Times New Roman"/>
      <w:color w:val="auto"/>
      <w:sz w:val="24"/>
    </w:rPr>
  </w:style>
  <w:style w:type="paragraph" w:styleId="ListParagraph">
    <w:name w:val="List Paragraph"/>
    <w:basedOn w:val="Normal"/>
    <w:uiPriority w:val="34"/>
    <w:qFormat/>
    <w:rsid w:val="00B47E33"/>
    <w:pPr>
      <w:ind w:left="720"/>
      <w:contextualSpacing/>
    </w:pPr>
  </w:style>
  <w:style w:type="character" w:styleId="Strong">
    <w:name w:val="Strong"/>
    <w:basedOn w:val="DefaultParagraphFont"/>
    <w:qFormat/>
    <w:rsid w:val="00194F3D"/>
    <w:rPr>
      <w:b/>
      <w:bCs/>
    </w:rPr>
  </w:style>
  <w:style w:type="character" w:customStyle="1" w:styleId="Heading1Char">
    <w:name w:val="Heading 1 Char"/>
    <w:basedOn w:val="DefaultParagraphFont"/>
    <w:link w:val="Heading1"/>
    <w:rsid w:val="00BF36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3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3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7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8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60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160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0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0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0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0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0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0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0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0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0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F79AD4-12A2-D449-892D-41F51FBD6A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2C9545-14F6-EC4E-BD06-A11B545CD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8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hroscopic Assessment of Stifle Synovitis in Dogs with Cranial Cruciate Ligament Rupture</vt:lpstr>
    </vt:vector>
  </TitlesOfParts>
  <Company>UW School of Vetmed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hroscopic Assessment of Stifle Synovitis in Dogs with Cranial Cruciate Ligament Rupture</dc:title>
  <dc:creator>SVM Resident</dc:creator>
  <cp:lastModifiedBy>Peter Muir</cp:lastModifiedBy>
  <cp:revision>6</cp:revision>
  <cp:lastPrinted>2013-12-06T13:24:00Z</cp:lastPrinted>
  <dcterms:created xsi:type="dcterms:W3CDTF">2013-12-08T17:11:00Z</dcterms:created>
  <dcterms:modified xsi:type="dcterms:W3CDTF">2014-05-12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61396447</vt:i4>
  </property>
</Properties>
</file>